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8F32E" w14:textId="51FA85D5" w:rsidR="00C94976" w:rsidRPr="0009582C" w:rsidRDefault="00C94976" w:rsidP="00C94976">
      <w:pPr>
        <w:rPr>
          <w:rFonts w:cs="Arial"/>
        </w:rPr>
      </w:pPr>
      <w:r w:rsidRPr="0009582C">
        <w:rPr>
          <w:rFonts w:cs="Arial"/>
          <w:b/>
          <w:bCs/>
        </w:rPr>
        <w:t>S1</w:t>
      </w:r>
      <w:r w:rsidR="006D3C6C">
        <w:rPr>
          <w:rFonts w:cs="Arial"/>
          <w:b/>
          <w:bCs/>
        </w:rPr>
        <w:t xml:space="preserve"> Table</w:t>
      </w:r>
      <w:r w:rsidRPr="0009582C">
        <w:rPr>
          <w:rFonts w:cs="Arial"/>
          <w:b/>
          <w:bCs/>
        </w:rPr>
        <w:t>: List of all the</w:t>
      </w:r>
      <w:r w:rsidR="0041127C" w:rsidRPr="0009582C">
        <w:rPr>
          <w:rFonts w:cs="Arial"/>
          <w:b/>
          <w:bCs/>
        </w:rPr>
        <w:t xml:space="preserve"> strains used</w:t>
      </w:r>
      <w:r w:rsidR="00FE16BE" w:rsidRPr="0009582C">
        <w:rPr>
          <w:rFonts w:cs="Arial"/>
          <w:b/>
          <w:bCs/>
        </w:rPr>
        <w:t xml:space="preserve"> and their source</w:t>
      </w:r>
      <w:r w:rsidR="00A83EF1" w:rsidRPr="0009582C">
        <w:rPr>
          <w:rFonts w:cs="Arial"/>
          <w:b/>
          <w:bCs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88"/>
        <w:gridCol w:w="4793"/>
        <w:gridCol w:w="2353"/>
      </w:tblGrid>
      <w:tr w:rsidR="00C94976" w:rsidRPr="0009582C" w14:paraId="38097C6E" w14:textId="77777777" w:rsidTr="00253069">
        <w:trPr>
          <w:trHeight w:val="283"/>
        </w:trPr>
        <w:tc>
          <w:tcPr>
            <w:tcW w:w="24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9F6A232" w14:textId="305CD106" w:rsidR="00C94976" w:rsidRPr="0009582C" w:rsidRDefault="00F90910" w:rsidP="00F40697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9582C">
              <w:rPr>
                <w:rFonts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4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5B91EF9" w14:textId="6832250E" w:rsidR="00C94976" w:rsidRPr="0009582C" w:rsidRDefault="00F90910" w:rsidP="00F40697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9582C">
              <w:rPr>
                <w:rFonts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69E602E2" w14:textId="5B3523CE" w:rsidR="00C94976" w:rsidRPr="0009582C" w:rsidRDefault="00F90910" w:rsidP="00F40697">
            <w:pPr>
              <w:spacing w:line="276" w:lineRule="auto"/>
              <w:rPr>
                <w:rFonts w:cs="Arial"/>
                <w:b/>
                <w:bCs/>
                <w:sz w:val="20"/>
                <w:szCs w:val="20"/>
                <w:vertAlign w:val="superscript"/>
              </w:rPr>
            </w:pPr>
            <w:r w:rsidRPr="0009582C">
              <w:rPr>
                <w:rFonts w:cs="Arial"/>
                <w:b/>
                <w:bCs/>
                <w:sz w:val="20"/>
                <w:szCs w:val="20"/>
              </w:rPr>
              <w:t>SOURCE</w:t>
            </w:r>
            <w:r w:rsidR="00CE1CF5" w:rsidRPr="0009582C">
              <w:rPr>
                <w:rFonts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C94976" w:rsidRPr="0009582C" w14:paraId="42B570B0" w14:textId="77777777" w:rsidTr="00253069">
        <w:trPr>
          <w:trHeight w:val="283"/>
        </w:trPr>
        <w:tc>
          <w:tcPr>
            <w:tcW w:w="2488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8820404" w14:textId="410470CB" w:rsidR="00C94976" w:rsidRPr="0009582C" w:rsidRDefault="00C94976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w</w:t>
            </w:r>
            <w:r w:rsidRPr="0009582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1118</w:t>
            </w:r>
            <w:r w:rsidRPr="0009582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09582C">
              <w:rPr>
                <w:rFonts w:cs="Arial"/>
                <w:sz w:val="20"/>
                <w:szCs w:val="20"/>
              </w:rPr>
              <w:t>(control)</w:t>
            </w:r>
          </w:p>
        </w:tc>
        <w:tc>
          <w:tcPr>
            <w:tcW w:w="4793" w:type="dxa"/>
            <w:tcBorders>
              <w:top w:val="single" w:sz="4" w:space="0" w:color="auto"/>
            </w:tcBorders>
            <w:vAlign w:val="center"/>
          </w:tcPr>
          <w:p w14:paraId="5EE10E67" w14:textId="60ED4DF6" w:rsidR="00C94976" w:rsidRPr="0009582C" w:rsidRDefault="00C94976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sz w:val="20"/>
                <w:szCs w:val="20"/>
              </w:rPr>
              <w:t>white</w:t>
            </w:r>
            <w:r w:rsidRPr="0009582C">
              <w:rPr>
                <w:rFonts w:cs="Arial"/>
                <w:sz w:val="20"/>
                <w:szCs w:val="20"/>
              </w:rPr>
              <w:t xml:space="preserve"> mutant; genetic background of most transgenic </w:t>
            </w:r>
            <w:r w:rsidR="00530334" w:rsidRPr="0009582C">
              <w:rPr>
                <w:rFonts w:cs="Arial"/>
                <w:sz w:val="20"/>
                <w:szCs w:val="20"/>
              </w:rPr>
              <w:t>animals used here.</w:t>
            </w:r>
          </w:p>
        </w:tc>
        <w:tc>
          <w:tcPr>
            <w:tcW w:w="2353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AF27668" w14:textId="73EF43B6" w:rsidR="00C94976" w:rsidRPr="0009582C" w:rsidRDefault="00C94976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Lab</w:t>
            </w:r>
            <w:r w:rsidR="0040455A" w:rsidRPr="0009582C">
              <w:rPr>
                <w:rFonts w:cs="Arial"/>
                <w:sz w:val="20"/>
                <w:szCs w:val="20"/>
              </w:rPr>
              <w:t xml:space="preserve"> stock</w:t>
            </w:r>
          </w:p>
        </w:tc>
      </w:tr>
      <w:tr w:rsidR="00A15D43" w:rsidRPr="0009582C" w14:paraId="1549AF67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45B0E1FC" w14:textId="6B9FD8C6" w:rsidR="00A15D43" w:rsidRPr="0009582C" w:rsidRDefault="00A15D43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EHR</w:t>
            </w:r>
            <w:r w:rsidR="004878EB" w:rsidRPr="0009582C">
              <w:rPr>
                <w:rFonts w:cs="Arial"/>
                <w:sz w:val="20"/>
                <w:szCs w:val="20"/>
              </w:rPr>
              <w:t xml:space="preserve"> (CG10738)</w:t>
            </w:r>
          </w:p>
        </w:tc>
        <w:tc>
          <w:tcPr>
            <w:tcW w:w="4793" w:type="dxa"/>
            <w:vAlign w:val="center"/>
          </w:tcPr>
          <w:p w14:paraId="2DDA566B" w14:textId="4AA3AA12" w:rsidR="00A15D43" w:rsidRPr="0009582C" w:rsidRDefault="00A15D43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EH Recep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2C32007E" w14:textId="2E2A862D" w:rsidR="00A15D43" w:rsidRPr="0009582C" w:rsidRDefault="00596B14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A15D43" w:rsidRPr="0009582C" w14:paraId="6DB983BA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46DABCC9" w14:textId="02D3B931" w:rsidR="00A15D43" w:rsidRPr="0009582C" w:rsidRDefault="00A15D43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EHR-GAL4 (CG10738)</w:t>
            </w:r>
          </w:p>
        </w:tc>
        <w:tc>
          <w:tcPr>
            <w:tcW w:w="4793" w:type="dxa"/>
            <w:vAlign w:val="center"/>
          </w:tcPr>
          <w:p w14:paraId="508957F7" w14:textId="7EEA7E4D" w:rsidR="00A15D43" w:rsidRPr="0009582C" w:rsidRDefault="00A15D43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EH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 </w:t>
            </w:r>
            <w:r w:rsidRPr="0009582C">
              <w:rPr>
                <w:rFonts w:cs="Arial"/>
                <w:sz w:val="20"/>
                <w:szCs w:val="20"/>
              </w:rPr>
              <w:t>R</w:t>
            </w:r>
            <w:r w:rsidR="0023631B" w:rsidRPr="0009582C">
              <w:rPr>
                <w:rFonts w:cs="Arial"/>
                <w:sz w:val="20"/>
                <w:szCs w:val="20"/>
              </w:rPr>
              <w:t>ecep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40007C9E" w14:textId="3EDB730C" w:rsidR="00A15D43" w:rsidRPr="0009582C" w:rsidRDefault="00596B14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23631B" w:rsidRPr="0009582C" w14:paraId="7B9B18AB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5B5EC4F2" w14:textId="4B2868A6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Tubulin-</w:t>
            </w:r>
            <w:r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5DB64ED4" w14:textId="2E5FA0D9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the microtubule tubulin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35FB0FD4" w14:textId="205B2C8D" w:rsidR="0023631B" w:rsidRPr="0009582C" w:rsidRDefault="000E323E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5138</w:t>
            </w:r>
          </w:p>
        </w:tc>
      </w:tr>
      <w:tr w:rsidR="0023631B" w:rsidRPr="0009582C" w14:paraId="3BB5DEC0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114A70CC" w14:textId="2E6B2C7B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n-syb-</w:t>
            </w:r>
            <w:r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6FD60804" w14:textId="0BBB88A7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all neurons neuronal synaptobrevin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0FE6D5B" w14:textId="1EA61958" w:rsidR="0023631B" w:rsidRPr="0009582C" w:rsidRDefault="000E323E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51942</w:t>
            </w:r>
          </w:p>
        </w:tc>
      </w:tr>
      <w:tr w:rsidR="0023631B" w:rsidRPr="0009582C" w14:paraId="41389822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4272DEE5" w14:textId="2A67431E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eth-</w:t>
            </w:r>
            <w:r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4BDDC38C" w14:textId="3099C396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ETH (Inka cells)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15A39FDD" w14:textId="35C89139" w:rsidR="0023631B" w:rsidRPr="0009582C" w:rsidRDefault="00596B14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Ewer lab</w:t>
            </w:r>
          </w:p>
        </w:tc>
      </w:tr>
      <w:tr w:rsidR="0023631B" w:rsidRPr="0009582C" w14:paraId="0F861294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333128B1" w14:textId="5320837E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386</w:t>
            </w:r>
            <w:r w:rsidR="00673A13" w:rsidRPr="0009582C">
              <w:rPr>
                <w:rFonts w:cs="Arial"/>
                <w:i/>
                <w:iCs/>
                <w:sz w:val="20"/>
                <w:szCs w:val="20"/>
              </w:rPr>
              <w:t>Y</w:t>
            </w:r>
            <w:r w:rsidRPr="0009582C">
              <w:rPr>
                <w:rFonts w:cs="Arial"/>
                <w:i/>
                <w:iCs/>
                <w:sz w:val="20"/>
                <w:szCs w:val="20"/>
              </w:rPr>
              <w:t>-</w:t>
            </w:r>
            <w:r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7FF2EE0E" w14:textId="33590447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peptidergic and secretory cell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25A39489" w14:textId="7020CE24" w:rsidR="0023631B" w:rsidRPr="0009582C" w:rsidRDefault="000E323E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P. Taghert</w:t>
            </w:r>
          </w:p>
        </w:tc>
      </w:tr>
      <w:tr w:rsidR="0023631B" w:rsidRPr="0009582C" w14:paraId="53E51755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25838432" w14:textId="7B17A0C1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burs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41733021" w14:textId="13F1E218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bursicon </w:t>
            </w:r>
            <w:r w:rsidRPr="0009582C">
              <w:rPr>
                <w:rFonts w:cs="Arial"/>
                <w:sz w:val="20"/>
                <w:szCs w:val="20"/>
              </w:rPr>
              <w:t>peptide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7B0A4424" w14:textId="19639CB1" w:rsidR="0023631B" w:rsidRPr="0009582C" w:rsidRDefault="000E323E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Lab stock</w:t>
            </w:r>
          </w:p>
        </w:tc>
      </w:tr>
      <w:tr w:rsidR="0023631B" w:rsidRPr="0009582C" w14:paraId="2F805B17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16BCF445" w14:textId="5500C8E3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EH</w:t>
            </w:r>
            <w:r w:rsidR="00324647" w:rsidRPr="0009582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ups</w:t>
            </w:r>
            <w:r w:rsidRPr="0009582C">
              <w:rPr>
                <w:rFonts w:cs="Arial"/>
                <w:i/>
                <w:iCs/>
                <w:sz w:val="20"/>
                <w:szCs w:val="20"/>
              </w:rPr>
              <w:t>-</w:t>
            </w:r>
            <w:r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69F3AD1E" w14:textId="1801866B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EH</w:t>
            </w:r>
            <w:r w:rsidRPr="0009582C">
              <w:rPr>
                <w:rFonts w:cs="Arial"/>
                <w:sz w:val="20"/>
                <w:szCs w:val="20"/>
              </w:rPr>
              <w:t xml:space="preserve"> peptide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 (Vm neurons)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44453EA0" w14:textId="290D9FF7" w:rsidR="0023631B" w:rsidRPr="0009582C" w:rsidRDefault="00B27F95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S. McNabb</w:t>
            </w:r>
          </w:p>
        </w:tc>
      </w:tr>
      <w:tr w:rsidR="0023631B" w:rsidRPr="0009582C" w14:paraId="3D94D823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34208E6C" w14:textId="7E0AE706" w:rsidR="0023631B" w:rsidRPr="0009582C" w:rsidRDefault="00C84E59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EH</w:t>
            </w:r>
            <w:r w:rsidRPr="0009582C">
              <w:rPr>
                <w:rFonts w:cs="Arial"/>
                <w:i/>
                <w:iCs/>
                <w:sz w:val="20"/>
                <w:szCs w:val="20"/>
                <w:vertAlign w:val="superscript"/>
              </w:rPr>
              <w:t>pan</w:t>
            </w:r>
            <w:r w:rsidR="0023631B" w:rsidRPr="0009582C">
              <w:rPr>
                <w:rFonts w:cs="Arial"/>
                <w:i/>
                <w:iCs/>
                <w:sz w:val="20"/>
                <w:szCs w:val="20"/>
              </w:rPr>
              <w:t>-</w:t>
            </w:r>
            <w:r w:rsidR="0023631B"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6004836C" w14:textId="542FE8C7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Vm and new EH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2832BD4C" w14:textId="23E4CDD7" w:rsidR="0023631B" w:rsidRPr="0009582C" w:rsidRDefault="00B27F95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23631B" w:rsidRPr="0009582C" w14:paraId="2D7C081C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12349427" w14:textId="67D1D7F8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Mimic{ETHR}-</w:t>
            </w:r>
            <w:r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0624630E" w14:textId="5FC94D89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ETH</w:t>
            </w:r>
            <w:r w:rsidRPr="0009582C">
              <w:rPr>
                <w:rFonts w:cs="Arial"/>
                <w:sz w:val="20"/>
                <w:szCs w:val="20"/>
              </w:rPr>
              <w:t xml:space="preserve"> Recep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3CF8BD1E" w14:textId="07A02BD7" w:rsidR="0023631B" w:rsidRPr="0009582C" w:rsidRDefault="0038125C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BL32718  </w:t>
            </w:r>
          </w:p>
        </w:tc>
      </w:tr>
      <w:tr w:rsidR="0023631B" w:rsidRPr="0009582C" w14:paraId="28CC475D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0A4FD658" w14:textId="5D820849" w:rsidR="0023631B" w:rsidRPr="0009582C" w:rsidRDefault="00364A54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ins w:id="0" w:author="Valeria Silva Moeller" w:date="2025-08-11T20:29:00Z" w16du:dateUtc="2025-08-11T19:29:00Z">
              <w:r>
                <w:rPr>
                  <w:rFonts w:cs="Arial"/>
                  <w:i/>
                  <w:iCs/>
                  <w:sz w:val="20"/>
                  <w:szCs w:val="20"/>
                </w:rPr>
                <w:t>V</w:t>
              </w:r>
            </w:ins>
            <w:del w:id="1" w:author="Valeria Silva Moeller" w:date="2025-08-11T20:29:00Z" w16du:dateUtc="2025-08-11T19:29:00Z">
              <w:r w:rsidR="0045539D" w:rsidRPr="0009582C" w:rsidDel="00364A54">
                <w:rPr>
                  <w:rFonts w:cs="Arial"/>
                  <w:i/>
                  <w:iCs/>
                  <w:sz w:val="20"/>
                  <w:szCs w:val="20"/>
                </w:rPr>
                <w:delText>v</w:delText>
              </w:r>
            </w:del>
            <w:r w:rsidR="0045539D" w:rsidRPr="0009582C">
              <w:rPr>
                <w:rFonts w:cs="Arial"/>
                <w:i/>
                <w:iCs/>
                <w:sz w:val="20"/>
                <w:szCs w:val="20"/>
              </w:rPr>
              <w:t>Glu</w:t>
            </w:r>
            <w:r w:rsidR="000562C4" w:rsidRPr="0009582C">
              <w:rPr>
                <w:rFonts w:cs="Arial"/>
                <w:i/>
                <w:iCs/>
                <w:sz w:val="20"/>
                <w:szCs w:val="20"/>
              </w:rPr>
              <w:t>t</w:t>
            </w:r>
            <w:r w:rsidR="0023631B" w:rsidRPr="0009582C">
              <w:rPr>
                <w:rFonts w:cs="Arial"/>
                <w:i/>
                <w:iCs/>
                <w:sz w:val="20"/>
                <w:szCs w:val="20"/>
              </w:rPr>
              <w:t>-</w:t>
            </w:r>
            <w:r w:rsidR="0023631B"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33DE9BFA" w14:textId="0EF81E5F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Vesicular </w:t>
            </w:r>
            <w:ins w:id="2" w:author="Valeria Silva Moeller" w:date="2025-08-11T20:28:00Z" w16du:dateUtc="2025-08-11T19:28:00Z">
              <w:r w:rsidR="00364A54">
                <w:rPr>
                  <w:rFonts w:cs="Arial"/>
                  <w:sz w:val="20"/>
                  <w:szCs w:val="20"/>
                </w:rPr>
                <w:t>G</w:t>
              </w:r>
            </w:ins>
            <w:del w:id="3" w:author="Valeria Silva Moeller" w:date="2025-08-11T20:28:00Z" w16du:dateUtc="2025-08-11T19:28:00Z">
              <w:r w:rsidRPr="0009582C" w:rsidDel="00364A54">
                <w:rPr>
                  <w:rFonts w:cs="Arial"/>
                  <w:sz w:val="20"/>
                  <w:szCs w:val="20"/>
                </w:rPr>
                <w:delText>g</w:delText>
              </w:r>
            </w:del>
            <w:r w:rsidRPr="0009582C">
              <w:rPr>
                <w:rFonts w:cs="Arial"/>
                <w:sz w:val="20"/>
                <w:szCs w:val="20"/>
              </w:rPr>
              <w:t xml:space="preserve">lutamate transporter 1 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7E128D86" w14:textId="1CAD0DB0" w:rsidR="0023631B" w:rsidRPr="0009582C" w:rsidRDefault="00B27F95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</w:t>
            </w:r>
            <w:r w:rsidR="00EC7B5A" w:rsidRPr="0009582C">
              <w:rPr>
                <w:rFonts w:cs="Arial"/>
                <w:sz w:val="20"/>
                <w:szCs w:val="20"/>
              </w:rPr>
              <w:t>L</w:t>
            </w:r>
            <w:r w:rsidRPr="0009582C">
              <w:rPr>
                <w:rFonts w:cs="Arial"/>
                <w:sz w:val="20"/>
                <w:szCs w:val="20"/>
              </w:rPr>
              <w:t>60312</w:t>
            </w:r>
          </w:p>
        </w:tc>
      </w:tr>
      <w:tr w:rsidR="0023631B" w:rsidRPr="0009582C" w14:paraId="3F0CA11A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3FDA9406" w14:textId="325A8E98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tsh-</w:t>
            </w:r>
            <w:r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3F6D90D5" w14:textId="4FD71423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t</w:t>
            </w:r>
            <w:r w:rsidRPr="0009582C">
              <w:rPr>
                <w:rFonts w:cs="Arial"/>
                <w:sz w:val="20"/>
                <w:szCs w:val="20"/>
              </w:rPr>
              <w:t>-</w:t>
            </w:r>
            <w:r w:rsidR="0023631B" w:rsidRPr="0009582C">
              <w:rPr>
                <w:rFonts w:cs="Arial"/>
                <w:sz w:val="20"/>
                <w:szCs w:val="20"/>
              </w:rPr>
              <w:t>sh</w:t>
            </w:r>
            <w:r w:rsidRPr="0009582C">
              <w:rPr>
                <w:rFonts w:cs="Arial"/>
                <w:sz w:val="20"/>
                <w:szCs w:val="20"/>
              </w:rPr>
              <w:t>irt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 (trunk patterning expression)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695A0F5F" w14:textId="32C60F37" w:rsidR="0023631B" w:rsidRPr="0009582C" w:rsidRDefault="00B27F95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C. Wegener</w:t>
            </w:r>
          </w:p>
        </w:tc>
      </w:tr>
      <w:tr w:rsidR="0023631B" w:rsidRPr="0009582C" w14:paraId="223E5726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628D4A5E" w14:textId="2B3E3697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btl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616AF5E0" w14:textId="5963B70F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672E03" w:rsidRPr="0009582C">
              <w:rPr>
                <w:rFonts w:cs="Arial"/>
                <w:sz w:val="20"/>
                <w:szCs w:val="20"/>
              </w:rPr>
              <w:t>breathless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 (tracheal cells)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F678AA2" w14:textId="5DFBD7A6" w:rsidR="0023631B" w:rsidRPr="0009582C" w:rsidRDefault="00B27F95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8807</w:t>
            </w:r>
          </w:p>
        </w:tc>
      </w:tr>
      <w:tr w:rsidR="0023631B" w:rsidRPr="0009582C" w14:paraId="7A23A3F0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4CA20EAB" w14:textId="5B7DEFD3" w:rsidR="0023631B" w:rsidRPr="0009582C" w:rsidRDefault="0045539D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C</w:t>
            </w:r>
            <w:r w:rsidR="0023631B" w:rsidRPr="0009582C">
              <w:rPr>
                <w:rFonts w:cs="Arial"/>
                <w:i/>
                <w:iCs/>
                <w:sz w:val="20"/>
                <w:szCs w:val="20"/>
              </w:rPr>
              <w:t>h</w:t>
            </w:r>
            <w:r w:rsidR="00FC232D" w:rsidRPr="0009582C">
              <w:rPr>
                <w:rFonts w:cs="Arial"/>
                <w:i/>
                <w:iCs/>
                <w:sz w:val="20"/>
                <w:szCs w:val="20"/>
              </w:rPr>
              <w:t>A</w:t>
            </w:r>
            <w:r w:rsidR="0085317E" w:rsidRPr="0009582C">
              <w:rPr>
                <w:rFonts w:cs="Arial"/>
                <w:i/>
                <w:iCs/>
                <w:sz w:val="20"/>
                <w:szCs w:val="20"/>
              </w:rPr>
              <w:t>T</w:t>
            </w:r>
            <w:r w:rsidR="0023631B"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00198300" w14:textId="386AE6FC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cholinergic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6DC35869" w14:textId="2DFB942D" w:rsidR="0023631B" w:rsidRPr="0009582C" w:rsidRDefault="00B27F95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</w:t>
            </w:r>
            <w:r w:rsidR="00EC7B5A" w:rsidRPr="0009582C">
              <w:rPr>
                <w:rFonts w:cs="Arial"/>
                <w:sz w:val="20"/>
                <w:szCs w:val="20"/>
              </w:rPr>
              <w:t>L</w:t>
            </w:r>
            <w:r w:rsidRPr="0009582C">
              <w:rPr>
                <w:rFonts w:cs="Arial"/>
                <w:sz w:val="20"/>
                <w:szCs w:val="20"/>
              </w:rPr>
              <w:t>60317</w:t>
            </w:r>
          </w:p>
        </w:tc>
      </w:tr>
      <w:tr w:rsidR="0023631B" w:rsidRPr="0009582C" w14:paraId="66322BBF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4455161D" w14:textId="05913EAF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c929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0F3E2DFB" w14:textId="447A1F4C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peptidergic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F76A8AF" w14:textId="017C2540" w:rsidR="0023631B" w:rsidRPr="0009582C" w:rsidRDefault="00B27F95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Lab stock</w:t>
            </w:r>
          </w:p>
        </w:tc>
      </w:tr>
      <w:tr w:rsidR="0023631B" w:rsidRPr="0009582C" w14:paraId="6F7BBCD3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2DC526FD" w14:textId="0CC47319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repo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7F758143" w14:textId="68441763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glial cell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9ECE0DF" w14:textId="7352DA7D" w:rsidR="0023631B" w:rsidRPr="0009582C" w:rsidRDefault="00B55DCE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R. Jackson</w:t>
            </w:r>
          </w:p>
        </w:tc>
      </w:tr>
      <w:tr w:rsidR="0023631B" w:rsidRPr="0009582C" w14:paraId="48163042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3AC2572F" w14:textId="167BD175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c164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4C9771E7" w14:textId="5D5EFEA6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motoneurons and other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68F98953" w14:textId="01DC9930" w:rsidR="0023631B" w:rsidRPr="0009582C" w:rsidRDefault="00B55DCE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V. Budnik</w:t>
            </w:r>
          </w:p>
        </w:tc>
      </w:tr>
      <w:tr w:rsidR="0023631B" w:rsidRPr="0009582C" w14:paraId="081445E7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16463E87" w14:textId="0BE11325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DDC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1FD97FC3" w14:textId="6589E668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dopaminergic </w:t>
            </w:r>
            <w:r w:rsidR="0088609E" w:rsidRPr="0009582C">
              <w:rPr>
                <w:rFonts w:cs="Arial"/>
                <w:sz w:val="20"/>
                <w:szCs w:val="20"/>
              </w:rPr>
              <w:t xml:space="preserve">and serotonergic </w:t>
            </w:r>
            <w:r w:rsidR="0023631B" w:rsidRPr="0009582C">
              <w:rPr>
                <w:rFonts w:cs="Arial"/>
                <w:sz w:val="20"/>
                <w:szCs w:val="20"/>
              </w:rPr>
              <w:t>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76071096" w14:textId="0977E63E" w:rsidR="0023631B" w:rsidRPr="0009582C" w:rsidRDefault="00B55DCE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7009</w:t>
            </w:r>
          </w:p>
        </w:tc>
      </w:tr>
      <w:tr w:rsidR="0023631B" w:rsidRPr="0009582C" w14:paraId="1D49609C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0CCA68B1" w14:textId="58206E93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CCAP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  <w:r w:rsidRPr="0009582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793" w:type="dxa"/>
          </w:tcPr>
          <w:p w14:paraId="4C1F0380" w14:textId="7BDEFC49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CCAP </w:t>
            </w:r>
            <w:r w:rsidRPr="0009582C">
              <w:rPr>
                <w:rFonts w:cs="Arial"/>
                <w:sz w:val="20"/>
                <w:szCs w:val="20"/>
              </w:rPr>
              <w:t>peptide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CD61DFD" w14:textId="59276084" w:rsidR="0023631B" w:rsidRPr="0009582C" w:rsidRDefault="003C7A7E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Ewer</w:t>
            </w:r>
            <w:r w:rsidR="00596B14" w:rsidRPr="0009582C">
              <w:rPr>
                <w:rFonts w:cs="Arial"/>
                <w:sz w:val="20"/>
                <w:szCs w:val="20"/>
              </w:rPr>
              <w:t xml:space="preserve"> lab</w:t>
            </w:r>
          </w:p>
        </w:tc>
      </w:tr>
      <w:tr w:rsidR="0023631B" w:rsidRPr="0009582C" w14:paraId="5B8C283B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230BF127" w14:textId="256A2B6D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trhn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1C2F2CA7" w14:textId="3AFCDFBD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>serotoninergic cell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8D0C115" w14:textId="31B4ACEE" w:rsidR="0023631B" w:rsidRPr="0009582C" w:rsidRDefault="0038125C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84694</w:t>
            </w:r>
          </w:p>
        </w:tc>
      </w:tr>
      <w:tr w:rsidR="0023631B" w:rsidRPr="0009582C" w14:paraId="58CFE999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2AF044F7" w14:textId="18BD2C9A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ple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5E926FED" w14:textId="428D3803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 dopaminergic cell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32DCB9C8" w14:textId="090B15FA" w:rsidR="0023631B" w:rsidRPr="0009582C" w:rsidRDefault="0038125C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86289</w:t>
            </w:r>
          </w:p>
        </w:tc>
      </w:tr>
      <w:tr w:rsidR="0023631B" w:rsidRPr="0009582C" w:rsidDel="00A633BC" w14:paraId="17DEDA28" w14:textId="5592581E" w:rsidTr="00253069">
        <w:trPr>
          <w:trHeight w:val="283"/>
          <w:del w:id="4" w:author="John Ewer" w:date="2025-08-11T22:06:00Z"/>
        </w:trPr>
        <w:tc>
          <w:tcPr>
            <w:tcW w:w="2488" w:type="dxa"/>
            <w:tcBorders>
              <w:left w:val="single" w:sz="12" w:space="0" w:color="auto"/>
            </w:tcBorders>
          </w:tcPr>
          <w:p w14:paraId="3B417869" w14:textId="09E5C58A" w:rsidR="0023631B" w:rsidRPr="0009582C" w:rsidDel="00A633BC" w:rsidRDefault="00673FA6" w:rsidP="00F40697">
            <w:pPr>
              <w:spacing w:line="276" w:lineRule="auto"/>
              <w:rPr>
                <w:del w:id="5" w:author="John Ewer" w:date="2025-08-11T22:06:00Z" w16du:dateUtc="2025-08-12T02:06:00Z"/>
                <w:rFonts w:cs="Arial"/>
                <w:sz w:val="20"/>
                <w:szCs w:val="20"/>
              </w:rPr>
            </w:pPr>
            <w:commentRangeStart w:id="6"/>
            <w:del w:id="7" w:author="John Ewer" w:date="2025-08-11T22:06:00Z" w16du:dateUtc="2025-08-12T02:06:00Z">
              <w:r w:rsidRPr="0009582C" w:rsidDel="00A633BC">
                <w:rPr>
                  <w:rFonts w:cs="Arial"/>
                  <w:i/>
                  <w:iCs/>
                  <w:sz w:val="20"/>
                  <w:szCs w:val="20"/>
                </w:rPr>
                <w:delText>p</w:delText>
              </w:r>
              <w:r w:rsidR="0023631B" w:rsidRPr="0009582C" w:rsidDel="00A633BC">
                <w:rPr>
                  <w:rFonts w:cs="Arial"/>
                  <w:i/>
                  <w:iCs/>
                  <w:sz w:val="20"/>
                  <w:szCs w:val="20"/>
                </w:rPr>
                <w:delText>pk(III)</w:delText>
              </w:r>
              <w:r w:rsidR="0023631B" w:rsidRPr="0009582C" w:rsidDel="00A633BC">
                <w:rPr>
                  <w:rFonts w:cs="Arial"/>
                  <w:sz w:val="20"/>
                  <w:szCs w:val="20"/>
                </w:rPr>
                <w:delText>-GAL4</w:delText>
              </w:r>
            </w:del>
          </w:p>
        </w:tc>
        <w:tc>
          <w:tcPr>
            <w:tcW w:w="4793" w:type="dxa"/>
          </w:tcPr>
          <w:p w14:paraId="59B52836" w14:textId="2E79DCFA" w:rsidR="0023631B" w:rsidRPr="0009582C" w:rsidDel="00A633BC" w:rsidRDefault="00297717" w:rsidP="00F40697">
            <w:pPr>
              <w:spacing w:line="276" w:lineRule="auto"/>
              <w:rPr>
                <w:del w:id="8" w:author="John Ewer" w:date="2025-08-11T22:06:00Z" w16du:dateUtc="2025-08-12T02:06:00Z"/>
                <w:rFonts w:cs="Arial"/>
                <w:sz w:val="20"/>
                <w:szCs w:val="20"/>
              </w:rPr>
            </w:pPr>
            <w:del w:id="9" w:author="John Ewer" w:date="2025-08-11T22:06:00Z" w16du:dateUtc="2025-08-12T02:06:00Z">
              <w:r w:rsidRPr="0009582C" w:rsidDel="00A633BC">
                <w:rPr>
                  <w:rFonts w:cs="Arial"/>
                  <w:sz w:val="20"/>
                  <w:szCs w:val="20"/>
                </w:rPr>
                <w:delText xml:space="preserve">GAL4 driver for </w:delText>
              </w:r>
              <w:r w:rsidR="0023631B" w:rsidRPr="0009582C" w:rsidDel="00A633BC">
                <w:rPr>
                  <w:rFonts w:cs="Arial"/>
                  <w:sz w:val="20"/>
                  <w:szCs w:val="20"/>
                </w:rPr>
                <w:delText>class IV nociceptive cells</w:delText>
              </w:r>
            </w:del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15D4982E" w14:textId="5D31ABA2" w:rsidR="0023631B" w:rsidRPr="0009582C" w:rsidDel="00A633BC" w:rsidRDefault="0038125C" w:rsidP="00F40697">
            <w:pPr>
              <w:spacing w:line="276" w:lineRule="auto"/>
              <w:rPr>
                <w:del w:id="10" w:author="John Ewer" w:date="2025-08-11T22:06:00Z" w16du:dateUtc="2025-08-12T02:06:00Z"/>
                <w:rFonts w:cs="Arial"/>
                <w:sz w:val="20"/>
                <w:szCs w:val="20"/>
              </w:rPr>
            </w:pPr>
            <w:del w:id="11" w:author="John Ewer" w:date="2025-08-11T22:06:00Z" w16du:dateUtc="2025-08-12T02:06:00Z">
              <w:r w:rsidRPr="0009582C" w:rsidDel="00A633BC">
                <w:rPr>
                  <w:rFonts w:cs="Arial"/>
                  <w:sz w:val="20"/>
                  <w:szCs w:val="20"/>
                </w:rPr>
                <w:delText>BL32079</w:delText>
              </w:r>
              <w:commentRangeEnd w:id="6"/>
              <w:r w:rsidR="00364A54" w:rsidDel="00A633BC">
                <w:rPr>
                  <w:rStyle w:val="CommentReference"/>
                </w:rPr>
                <w:commentReference w:id="6"/>
              </w:r>
            </w:del>
          </w:p>
        </w:tc>
      </w:tr>
      <w:tr w:rsidR="0023631B" w:rsidRPr="0009582C" w14:paraId="528F79F6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5B63E1E8" w14:textId="4FE46771" w:rsidR="0023631B" w:rsidRPr="0009582C" w:rsidRDefault="0023631B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sNPF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21DE7606" w14:textId="535AA232" w:rsidR="0023631B" w:rsidRPr="0009582C" w:rsidRDefault="00297717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GAL4 driver for </w:t>
            </w:r>
            <w:r w:rsidR="0023631B" w:rsidRPr="0009582C">
              <w:rPr>
                <w:rFonts w:cs="Arial"/>
                <w:sz w:val="20"/>
                <w:szCs w:val="20"/>
              </w:rPr>
              <w:t xml:space="preserve">sNPF </w:t>
            </w:r>
            <w:r w:rsidRPr="0009582C">
              <w:rPr>
                <w:rFonts w:cs="Arial"/>
                <w:sz w:val="20"/>
                <w:szCs w:val="20"/>
              </w:rPr>
              <w:t>peptide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6E627781" w14:textId="60F756AC" w:rsidR="0023631B" w:rsidRPr="0009582C" w:rsidRDefault="0038125C" w:rsidP="00F4069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84706</w:t>
            </w:r>
          </w:p>
        </w:tc>
      </w:tr>
      <w:tr w:rsidR="008E2C37" w:rsidRPr="0009582C" w14:paraId="18ED8C93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72B51B3A" w14:textId="7DD60F98" w:rsidR="008E2C37" w:rsidRPr="0009582C" w:rsidRDefault="008E2C37" w:rsidP="008E2C37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ETHR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28E287FE" w14:textId="6AAF795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ETH-Recep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1587E1C9" w14:textId="3AC623E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49C795B9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6546B3FF" w14:textId="15578E53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CCAP-R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64743179" w14:textId="27EF231D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CCAP-Recep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89AE81D" w14:textId="4B7F56CD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0DBEE8D6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08C7B759" w14:textId="20A69E3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rk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70D17C57" w14:textId="3E2EDD0B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bursicon receptor (</w:t>
            </w:r>
            <w:r w:rsidRPr="0009582C">
              <w:rPr>
                <w:rFonts w:cs="Arial"/>
                <w:i/>
                <w:iCs/>
                <w:sz w:val="20"/>
                <w:szCs w:val="20"/>
              </w:rPr>
              <w:t>ricket</w:t>
            </w:r>
            <w:r w:rsidRPr="0009582C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2F9BF97C" w14:textId="5967C96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12371653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6FF70499" w14:textId="483722A5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GAD1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72785DE3" w14:textId="6071111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glutamatergic cell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EB6B47F" w14:textId="082526F3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P. Taghert</w:t>
            </w:r>
          </w:p>
        </w:tc>
      </w:tr>
      <w:tr w:rsidR="008E2C37" w:rsidRPr="0009582C" w14:paraId="7144F71E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66602BBE" w14:textId="5B94234F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nompC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127AFDB4" w14:textId="628F877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peripheral sensory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1363A887" w14:textId="03D6356B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758782E2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7DC91CF3" w14:textId="06AB6C99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Gr66a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27689B94" w14:textId="04D6C77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gustatory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732535A2" w14:textId="225CB025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28801</w:t>
            </w:r>
          </w:p>
        </w:tc>
      </w:tr>
      <w:tr w:rsidR="008E2C37" w:rsidRPr="0009582C" w14:paraId="1FFD01F7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6AB4FBD4" w14:textId="1A436D5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109(2)80-</w:t>
            </w:r>
            <w:r w:rsidRPr="0009582C">
              <w:rPr>
                <w:rFonts w:cs="Arial"/>
                <w:sz w:val="20"/>
                <w:szCs w:val="20"/>
              </w:rPr>
              <w:t>GAL4</w:t>
            </w:r>
          </w:p>
        </w:tc>
        <w:tc>
          <w:tcPr>
            <w:tcW w:w="4793" w:type="dxa"/>
          </w:tcPr>
          <w:p w14:paraId="3C2DEB3A" w14:textId="7AE6913E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dendritic neurons, oenocytes and chordotonal orga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48A5E989" w14:textId="673E4753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8769</w:t>
            </w:r>
          </w:p>
        </w:tc>
      </w:tr>
      <w:tr w:rsidR="008E2C37" w:rsidRPr="0009582C" w14:paraId="321B4F2E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4841285D" w14:textId="6AA37041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Ir20a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06B64424" w14:textId="2D29FE6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gustatory neurons and adult abdominal segment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1960D014" w14:textId="1A28391D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60694</w:t>
            </w:r>
          </w:p>
        </w:tc>
      </w:tr>
      <w:tr w:rsidR="008E2C37" w:rsidRPr="0009582C" w14:paraId="537BE511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5CB96F3A" w14:textId="44C0185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Ir8a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50ECE3E7" w14:textId="49EB0B9B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ionotropic glutamate recep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2AEFFAF9" w14:textId="4D4323D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41731</w:t>
            </w:r>
          </w:p>
        </w:tc>
      </w:tr>
      <w:tr w:rsidR="008E2C37" w:rsidRPr="0009582C" w14:paraId="73CB105A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530FA95F" w14:textId="4DB3F3B4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Smid c161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1AE18671" w14:textId="05E755B4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Bolwig's nerve, chordotonal organs and imaginal discs)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8EF6A3A" w14:textId="41E03F21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27893</w:t>
            </w:r>
          </w:p>
        </w:tc>
      </w:tr>
      <w:tr w:rsidR="008E2C37" w:rsidRPr="0009582C" w14:paraId="394B9378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44E535FB" w14:textId="43BEF8A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Ir25a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2854C5D0" w14:textId="76F8233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sensory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735780E" w14:textId="759449E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41728</w:t>
            </w:r>
          </w:p>
        </w:tc>
      </w:tr>
      <w:tr w:rsidR="008E2C37" w:rsidRPr="0009582C" w14:paraId="4BA5FD67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23652907" w14:textId="4CCFFE4B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Ir7g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7AE3C17D" w14:textId="6834416F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gustatory receptor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E82D159" w14:textId="1D827CB9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81223</w:t>
            </w:r>
          </w:p>
        </w:tc>
      </w:tr>
      <w:tr w:rsidR="008E2C37" w:rsidRPr="0009582C" w14:paraId="19CA1F2B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</w:tcPr>
          <w:p w14:paraId="39F7297E" w14:textId="4D92784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Ir40a</w:t>
            </w:r>
            <w:r w:rsidRPr="0009582C">
              <w:rPr>
                <w:rFonts w:cs="Arial"/>
                <w:sz w:val="20"/>
                <w:szCs w:val="20"/>
              </w:rPr>
              <w:t>-GAL4</w:t>
            </w:r>
          </w:p>
        </w:tc>
        <w:tc>
          <w:tcPr>
            <w:tcW w:w="4793" w:type="dxa"/>
          </w:tcPr>
          <w:p w14:paraId="59FF8EC7" w14:textId="6B54DA3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4 driver for hydrosensory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3C15577D" w14:textId="4E8C62C4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41727</w:t>
            </w:r>
          </w:p>
        </w:tc>
      </w:tr>
      <w:tr w:rsidR="00E12326" w:rsidRPr="0009582C" w14:paraId="4F357FE1" w14:textId="77777777" w:rsidTr="00253069">
        <w:trPr>
          <w:trHeight w:val="283"/>
          <w:ins w:id="12" w:author="John Ewer" w:date="2025-08-11T22:44:00Z" w16du:dateUtc="2025-08-12T02:44:00Z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06A31E7B" w14:textId="5663E789" w:rsidR="00E12326" w:rsidRPr="0009582C" w:rsidRDefault="00E12326" w:rsidP="008E2C37">
            <w:pPr>
              <w:spacing w:line="276" w:lineRule="auto"/>
              <w:rPr>
                <w:ins w:id="13" w:author="John Ewer" w:date="2025-08-11T22:44:00Z" w16du:dateUtc="2025-08-12T02:44:00Z"/>
                <w:rFonts w:cs="Arial"/>
                <w:sz w:val="20"/>
                <w:szCs w:val="20"/>
              </w:rPr>
            </w:pPr>
            <w:ins w:id="14" w:author="John Ewer" w:date="2025-08-11T22:44:00Z" w16du:dateUtc="2025-08-12T02:44:00Z">
              <w:r>
                <w:rPr>
                  <w:rFonts w:cs="Arial"/>
                  <w:sz w:val="20"/>
                  <w:szCs w:val="20"/>
                </w:rPr>
                <w:t>410-GAL4</w:t>
              </w:r>
            </w:ins>
          </w:p>
        </w:tc>
        <w:tc>
          <w:tcPr>
            <w:tcW w:w="4793" w:type="dxa"/>
            <w:vAlign w:val="center"/>
          </w:tcPr>
          <w:p w14:paraId="3AD509A9" w14:textId="42D9F222" w:rsidR="00E12326" w:rsidRPr="0009582C" w:rsidRDefault="009436DA" w:rsidP="009436DA">
            <w:pPr>
              <w:spacing w:line="276" w:lineRule="auto"/>
              <w:rPr>
                <w:ins w:id="15" w:author="John Ewer" w:date="2025-08-11T22:44:00Z" w16du:dateUtc="2025-08-12T02:44:00Z"/>
                <w:rFonts w:cs="Arial"/>
                <w:sz w:val="20"/>
                <w:szCs w:val="20"/>
              </w:rPr>
            </w:pPr>
            <w:ins w:id="16" w:author="John Ewer" w:date="2025-08-11T23:06:00Z" w16du:dateUtc="2025-08-12T03:06:00Z">
              <w:r>
                <w:rPr>
                  <w:rFonts w:cs="Arial"/>
                  <w:sz w:val="20"/>
                  <w:szCs w:val="20"/>
                </w:rPr>
                <w:t xml:space="preserve">GAL4 driver for </w:t>
              </w:r>
            </w:ins>
            <w:ins w:id="17" w:author="John Ewer" w:date="2025-08-11T23:07:00Z" w16du:dateUtc="2025-08-12T03:07:00Z">
              <w:r w:rsidRPr="009436DA">
                <w:rPr>
                  <w:rFonts w:cs="Arial"/>
                  <w:sz w:val="20"/>
                  <w:szCs w:val="20"/>
                </w:rPr>
                <w:t xml:space="preserve">class I </w:t>
              </w:r>
            </w:ins>
            <w:ins w:id="18" w:author="John Ewer" w:date="2025-08-11T23:08:00Z" w16du:dateUtc="2025-08-12T03:08:00Z">
              <w:r w:rsidRPr="009436DA">
                <w:rPr>
                  <w:rFonts w:cs="Arial"/>
                  <w:sz w:val="20"/>
                  <w:szCs w:val="20"/>
                </w:rPr>
                <w:t>dendritic</w:t>
              </w:r>
              <w:r>
                <w:rPr>
                  <w:rFonts w:cs="Arial"/>
                  <w:sz w:val="20"/>
                  <w:szCs w:val="20"/>
                </w:rPr>
                <w:t xml:space="preserve"> a</w:t>
              </w:r>
              <w:r w:rsidRPr="009436DA">
                <w:rPr>
                  <w:rFonts w:cs="Arial"/>
                  <w:sz w:val="20"/>
                  <w:szCs w:val="20"/>
                </w:rPr>
                <w:t>rbor</w:t>
              </w:r>
            </w:ins>
            <w:ins w:id="19" w:author="John Ewer" w:date="2025-08-11T23:09:00Z" w16du:dateUtc="2025-08-12T03:09:00Z">
              <w:r>
                <w:rPr>
                  <w:rFonts w:cs="Arial"/>
                  <w:sz w:val="20"/>
                  <w:szCs w:val="20"/>
                </w:rPr>
                <w:t xml:space="preserve"> </w:t>
              </w:r>
            </w:ins>
            <w:ins w:id="20" w:author="John Ewer" w:date="2025-08-11T23:07:00Z" w16du:dateUtc="2025-08-12T03:07:00Z">
              <w:r w:rsidRPr="009436DA">
                <w:rPr>
                  <w:rFonts w:cs="Arial"/>
                  <w:sz w:val="20"/>
                  <w:szCs w:val="20"/>
                </w:rPr>
                <w:t>neurons</w:t>
              </w:r>
              <w:r>
                <w:rPr>
                  <w:rFonts w:cs="Arial"/>
                  <w:sz w:val="20"/>
                  <w:szCs w:val="20"/>
                </w:rPr>
                <w:t>.</w:t>
              </w:r>
            </w:ins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19E05BFC" w14:textId="71CC510F" w:rsidR="00E12326" w:rsidRPr="0009582C" w:rsidRDefault="00E12326" w:rsidP="008E2C37">
            <w:pPr>
              <w:spacing w:line="276" w:lineRule="auto"/>
              <w:rPr>
                <w:ins w:id="21" w:author="John Ewer" w:date="2025-08-11T22:44:00Z" w16du:dateUtc="2025-08-12T02:44:00Z"/>
                <w:rFonts w:cs="Arial"/>
                <w:sz w:val="20"/>
                <w:szCs w:val="20"/>
              </w:rPr>
            </w:pPr>
            <w:ins w:id="22" w:author="John Ewer" w:date="2025-08-11T22:44:00Z" w16du:dateUtc="2025-08-12T02:44:00Z">
              <w:r>
                <w:rPr>
                  <w:rFonts w:cs="Arial"/>
                  <w:sz w:val="20"/>
                  <w:szCs w:val="20"/>
                </w:rPr>
                <w:t>BL</w:t>
              </w:r>
              <w:r w:rsidRPr="00E12326">
                <w:rPr>
                  <w:rFonts w:cs="Arial"/>
                  <w:sz w:val="20"/>
                  <w:szCs w:val="20"/>
                </w:rPr>
                <w:t>63298</w:t>
              </w:r>
            </w:ins>
          </w:p>
        </w:tc>
      </w:tr>
      <w:tr w:rsidR="008E2C37" w:rsidRPr="0009582C" w14:paraId="2F6B5E79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00FF579B" w14:textId="5997CA9E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lastRenderedPageBreak/>
              <w:t>EHR-G</w:t>
            </w:r>
            <w:ins w:id="23" w:author="Valeria Silva Moeller" w:date="2025-08-11T20:32:00Z" w16du:dateUtc="2025-08-11T19:32:00Z">
              <w:r w:rsidR="00364A54">
                <w:rPr>
                  <w:rFonts w:cs="Arial"/>
                  <w:sz w:val="20"/>
                  <w:szCs w:val="20"/>
                </w:rPr>
                <w:t>AL</w:t>
              </w:r>
            </w:ins>
            <w:del w:id="24" w:author="Valeria Silva Moeller" w:date="2025-08-11T20:32:00Z" w16du:dateUtc="2025-08-11T19:32:00Z">
              <w:r w:rsidRPr="0009582C" w:rsidDel="00364A54">
                <w:rPr>
                  <w:rFonts w:cs="Arial"/>
                  <w:sz w:val="20"/>
                  <w:szCs w:val="20"/>
                </w:rPr>
                <w:delText>al</w:delText>
              </w:r>
            </w:del>
            <w:r w:rsidRPr="0009582C">
              <w:rPr>
                <w:rFonts w:cs="Arial"/>
                <w:sz w:val="20"/>
                <w:szCs w:val="20"/>
              </w:rPr>
              <w:t>4DBD or -p65AD</w:t>
            </w:r>
          </w:p>
        </w:tc>
        <w:tc>
          <w:tcPr>
            <w:tcW w:w="4793" w:type="dxa"/>
            <w:vAlign w:val="center"/>
          </w:tcPr>
          <w:p w14:paraId="5ED09179" w14:textId="7777777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EH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269C9B2" w14:textId="2A354276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8E2C37" w:rsidRPr="0009582C" w14:paraId="3D62E55A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312FF91C" w14:textId="05A34401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EH</w:t>
            </w:r>
            <w:r w:rsidRPr="0009582C">
              <w:rPr>
                <w:rFonts w:cs="Arial"/>
                <w:sz w:val="20"/>
                <w:szCs w:val="20"/>
                <w:vertAlign w:val="superscript"/>
              </w:rPr>
              <w:t>pan</w:t>
            </w:r>
            <w:r w:rsidRPr="0009582C">
              <w:rPr>
                <w:rFonts w:cs="Arial"/>
                <w:sz w:val="20"/>
                <w:szCs w:val="20"/>
              </w:rPr>
              <w:t>-p65AD</w:t>
            </w:r>
          </w:p>
        </w:tc>
        <w:tc>
          <w:tcPr>
            <w:tcW w:w="4793" w:type="dxa"/>
            <w:vAlign w:val="center"/>
          </w:tcPr>
          <w:p w14:paraId="18747CD1" w14:textId="20331563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EH peptide (Vm and new targets)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47E52901" w14:textId="178C9B6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7BD82ACE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15C8E442" w14:textId="30502EA3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ETHR-p65AD</w:t>
            </w:r>
          </w:p>
        </w:tc>
        <w:tc>
          <w:tcPr>
            <w:tcW w:w="4793" w:type="dxa"/>
            <w:vAlign w:val="center"/>
          </w:tcPr>
          <w:p w14:paraId="56E9817B" w14:textId="2BEB6876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ETH Recep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7192CCA" w14:textId="5D389241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13B979AF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45141343" w14:textId="23983D2C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ETHRA-p65AD </w:t>
            </w:r>
          </w:p>
        </w:tc>
        <w:tc>
          <w:tcPr>
            <w:tcW w:w="4793" w:type="dxa"/>
            <w:vAlign w:val="center"/>
          </w:tcPr>
          <w:p w14:paraId="2E33D0E0" w14:textId="7777777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ETHR isoform A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14E0EB8F" w14:textId="7777777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05064BA1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4D7DF2E9" w14:textId="60FDC715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ETHRB-p65AD</w:t>
            </w:r>
          </w:p>
        </w:tc>
        <w:tc>
          <w:tcPr>
            <w:tcW w:w="4793" w:type="dxa"/>
            <w:vAlign w:val="center"/>
          </w:tcPr>
          <w:p w14:paraId="73DCA14B" w14:textId="7777777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ETHR isoform B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7224B37A" w14:textId="7777777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32DAB630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5D902026" w14:textId="4FCF7D65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Tub-DBD or -AD</w:t>
            </w:r>
          </w:p>
        </w:tc>
        <w:tc>
          <w:tcPr>
            <w:tcW w:w="4793" w:type="dxa"/>
            <w:vAlign w:val="center"/>
          </w:tcPr>
          <w:p w14:paraId="7D2E48A3" w14:textId="7D7E98BF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microtubule tubulin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73A59890" w14:textId="6B63392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60298</w:t>
            </w:r>
          </w:p>
        </w:tc>
      </w:tr>
      <w:tr w:rsidR="008E2C37" w:rsidRPr="0009582C" w14:paraId="0780AC3A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3A13FA45" w14:textId="3B44395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Tub-DBD or -AD</w:t>
            </w:r>
          </w:p>
        </w:tc>
        <w:tc>
          <w:tcPr>
            <w:tcW w:w="4793" w:type="dxa"/>
            <w:vAlign w:val="center"/>
          </w:tcPr>
          <w:p w14:paraId="2B74EEE7" w14:textId="43589F1D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microtubule tubulin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3FFDD27C" w14:textId="68E30A8C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60295</w:t>
            </w:r>
          </w:p>
        </w:tc>
      </w:tr>
      <w:tr w:rsidR="008E2C37" w:rsidRPr="0009582C" w14:paraId="3E15B560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76BBB40D" w14:textId="24BF6A1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>elav</w:t>
            </w:r>
            <w:r w:rsidRPr="0009582C">
              <w:rPr>
                <w:rFonts w:cs="Arial"/>
                <w:sz w:val="20"/>
                <w:szCs w:val="20"/>
              </w:rPr>
              <w:t>-AD</w:t>
            </w:r>
          </w:p>
        </w:tc>
        <w:tc>
          <w:tcPr>
            <w:tcW w:w="4793" w:type="dxa"/>
            <w:vAlign w:val="center"/>
          </w:tcPr>
          <w:p w14:paraId="19F760BE" w14:textId="3D23EBAC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all neurons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424722FA" w14:textId="1C3E47E1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2BCFFEB5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0B8C1C3E" w14:textId="01C8C76C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CCAP-G</w:t>
            </w:r>
            <w:ins w:id="25" w:author="Valeria Silva Moeller" w:date="2025-08-11T20:32:00Z" w16du:dateUtc="2025-08-11T19:32:00Z">
              <w:r w:rsidR="00364A54">
                <w:rPr>
                  <w:rFonts w:cs="Arial"/>
                  <w:sz w:val="20"/>
                  <w:szCs w:val="20"/>
                </w:rPr>
                <w:t>AL</w:t>
              </w:r>
            </w:ins>
            <w:del w:id="26" w:author="Valeria Silva Moeller" w:date="2025-08-11T20:32:00Z" w16du:dateUtc="2025-08-11T19:32:00Z">
              <w:r w:rsidRPr="0009582C" w:rsidDel="00364A54">
                <w:rPr>
                  <w:rFonts w:cs="Arial"/>
                  <w:sz w:val="20"/>
                  <w:szCs w:val="20"/>
                </w:rPr>
                <w:delText>al</w:delText>
              </w:r>
            </w:del>
            <w:r w:rsidRPr="0009582C">
              <w:rPr>
                <w:rFonts w:cs="Arial"/>
                <w:sz w:val="20"/>
                <w:szCs w:val="20"/>
              </w:rPr>
              <w:t>4DBD</w:t>
            </w:r>
          </w:p>
        </w:tc>
        <w:tc>
          <w:tcPr>
            <w:tcW w:w="4793" w:type="dxa"/>
            <w:vAlign w:val="center"/>
          </w:tcPr>
          <w:p w14:paraId="192430F8" w14:textId="353C6EA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CCAP peptide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1C7767A6" w14:textId="379205ED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53D38AAA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58D41920" w14:textId="6B89190B" w:rsidR="008E2C37" w:rsidRPr="0009582C" w:rsidRDefault="008E2C37" w:rsidP="008E2C37">
            <w:pPr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CCAP-R-p65AD</w:t>
            </w:r>
          </w:p>
        </w:tc>
        <w:tc>
          <w:tcPr>
            <w:tcW w:w="4793" w:type="dxa"/>
            <w:vAlign w:val="center"/>
          </w:tcPr>
          <w:p w14:paraId="5BD4B6CB" w14:textId="3C9FE545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CCAP recep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A755F3E" w14:textId="5D2B50F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0B04F09D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656B3075" w14:textId="4461156A" w:rsidR="008E2C37" w:rsidRPr="0009582C" w:rsidRDefault="008E2C37" w:rsidP="008E2C37">
            <w:pPr>
              <w:spacing w:line="276" w:lineRule="auto"/>
              <w:rPr>
                <w:rFonts w:cs="Arial"/>
                <w:iCs/>
                <w:sz w:val="20"/>
                <w:szCs w:val="20"/>
              </w:rPr>
            </w:pPr>
            <w:r w:rsidRPr="0009582C">
              <w:rPr>
                <w:rFonts w:cs="Arial"/>
                <w:i/>
                <w:sz w:val="20"/>
                <w:szCs w:val="20"/>
              </w:rPr>
              <w:t>burs-</w:t>
            </w:r>
            <w:r w:rsidRPr="0009582C">
              <w:rPr>
                <w:rFonts w:cs="Arial"/>
                <w:iCs/>
                <w:sz w:val="20"/>
                <w:szCs w:val="20"/>
              </w:rPr>
              <w:t>DBD</w:t>
            </w:r>
          </w:p>
        </w:tc>
        <w:tc>
          <w:tcPr>
            <w:tcW w:w="4793" w:type="dxa"/>
            <w:vAlign w:val="center"/>
          </w:tcPr>
          <w:p w14:paraId="5C2ED603" w14:textId="6F9FD0C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bursicon peptide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BD5254F" w14:textId="5E4FA07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2DFDDA69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578F7141" w14:textId="70E090CC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sz w:val="20"/>
                <w:szCs w:val="20"/>
              </w:rPr>
              <w:t>rk</w:t>
            </w:r>
            <w:r w:rsidRPr="0009582C">
              <w:rPr>
                <w:rFonts w:cs="Arial"/>
                <w:sz w:val="20"/>
                <w:szCs w:val="20"/>
              </w:rPr>
              <w:t>-AD</w:t>
            </w:r>
          </w:p>
        </w:tc>
        <w:tc>
          <w:tcPr>
            <w:tcW w:w="4793" w:type="dxa"/>
            <w:vAlign w:val="center"/>
          </w:tcPr>
          <w:p w14:paraId="34F8A9A0" w14:textId="4913BAB3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bursicon recep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42901EE4" w14:textId="3C2573B6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511C9B9D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1E8DD834" w14:textId="310550BE" w:rsidR="008E2C37" w:rsidRPr="0009582C" w:rsidRDefault="00364A54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ins w:id="27" w:author="Valeria Silva Moeller" w:date="2025-08-11T20:32:00Z" w16du:dateUtc="2025-08-11T19:32:00Z">
              <w:r>
                <w:rPr>
                  <w:rFonts w:cs="Arial"/>
                  <w:sz w:val="20"/>
                  <w:szCs w:val="20"/>
                </w:rPr>
                <w:t>V</w:t>
              </w:r>
            </w:ins>
            <w:del w:id="28" w:author="Valeria Silva Moeller" w:date="2025-08-11T20:32:00Z" w16du:dateUtc="2025-08-11T19:32:00Z">
              <w:r w:rsidR="008E2C37" w:rsidRPr="0009582C" w:rsidDel="00364A54">
                <w:rPr>
                  <w:rFonts w:cs="Arial"/>
                  <w:sz w:val="20"/>
                  <w:szCs w:val="20"/>
                </w:rPr>
                <w:delText>v</w:delText>
              </w:r>
            </w:del>
            <w:r w:rsidR="008E2C37" w:rsidRPr="0009582C">
              <w:rPr>
                <w:rFonts w:cs="Arial"/>
                <w:sz w:val="20"/>
                <w:szCs w:val="20"/>
              </w:rPr>
              <w:t>Glut-p65AD</w:t>
            </w:r>
          </w:p>
        </w:tc>
        <w:tc>
          <w:tcPr>
            <w:tcW w:w="4793" w:type="dxa"/>
            <w:vAlign w:val="center"/>
          </w:tcPr>
          <w:p w14:paraId="42AC0FC4" w14:textId="0BEC81C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Split-GAL4 driver for </w:t>
            </w:r>
            <w:ins w:id="29" w:author="Valeria Silva Moeller" w:date="2025-08-11T20:33:00Z" w16du:dateUtc="2025-08-11T19:33:00Z">
              <w:r w:rsidR="00364A54">
                <w:rPr>
                  <w:rFonts w:cs="Arial"/>
                  <w:sz w:val="20"/>
                  <w:szCs w:val="20"/>
                </w:rPr>
                <w:t>V</w:t>
              </w:r>
            </w:ins>
            <w:del w:id="30" w:author="Valeria Silva Moeller" w:date="2025-08-11T20:33:00Z" w16du:dateUtc="2025-08-11T19:33:00Z">
              <w:r w:rsidRPr="0009582C" w:rsidDel="00364A54">
                <w:rPr>
                  <w:rFonts w:cs="Arial"/>
                  <w:sz w:val="20"/>
                  <w:szCs w:val="20"/>
                </w:rPr>
                <w:delText>v</w:delText>
              </w:r>
            </w:del>
            <w:r w:rsidRPr="0009582C">
              <w:rPr>
                <w:rFonts w:cs="Arial"/>
                <w:sz w:val="20"/>
                <w:szCs w:val="20"/>
              </w:rPr>
              <w:t xml:space="preserve">esicular </w:t>
            </w:r>
            <w:ins w:id="31" w:author="Valeria Silva Moeller" w:date="2025-08-11T20:33:00Z" w16du:dateUtc="2025-08-11T19:33:00Z">
              <w:r w:rsidR="00364A54">
                <w:rPr>
                  <w:rFonts w:cs="Arial"/>
                  <w:sz w:val="20"/>
                  <w:szCs w:val="20"/>
                </w:rPr>
                <w:t>G</w:t>
              </w:r>
            </w:ins>
            <w:del w:id="32" w:author="Valeria Silva Moeller" w:date="2025-08-11T20:33:00Z" w16du:dateUtc="2025-08-11T19:33:00Z">
              <w:r w:rsidRPr="0009582C" w:rsidDel="00364A54">
                <w:rPr>
                  <w:rFonts w:cs="Arial"/>
                  <w:sz w:val="20"/>
                  <w:szCs w:val="20"/>
                </w:rPr>
                <w:delText>g</w:delText>
              </w:r>
            </w:del>
            <w:r w:rsidRPr="0009582C">
              <w:rPr>
                <w:rFonts w:cs="Arial"/>
                <w:sz w:val="20"/>
                <w:szCs w:val="20"/>
              </w:rPr>
              <w:t>lutamate transporter 1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DE5B9FA" w14:textId="5B6BAE4E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07E6E69E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29B81F02" w14:textId="0966467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ChAT-p65AD</w:t>
            </w:r>
          </w:p>
        </w:tc>
        <w:tc>
          <w:tcPr>
            <w:tcW w:w="4793" w:type="dxa"/>
            <w:vAlign w:val="center"/>
          </w:tcPr>
          <w:p w14:paraId="178A69A5" w14:textId="5654E834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plit-GAL4 driver for choline acetyltransferase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34039138" w14:textId="125CEE2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37DC748B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0F6859C7" w14:textId="0F7CF43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Tub-GAL80ts</w:t>
            </w:r>
          </w:p>
        </w:tc>
        <w:tc>
          <w:tcPr>
            <w:tcW w:w="4793" w:type="dxa"/>
            <w:vAlign w:val="center"/>
          </w:tcPr>
          <w:p w14:paraId="3148E87B" w14:textId="377D9B1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AL80 line temperature sensitive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50B9192" w14:textId="160CBC1F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Lab stock</w:t>
            </w:r>
          </w:p>
        </w:tc>
      </w:tr>
      <w:tr w:rsidR="008E2C37" w:rsidRPr="0009582C" w14:paraId="4DDED1C0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1F6FBE8E" w14:textId="663CAB4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EHR RNAi</w:t>
            </w:r>
          </w:p>
        </w:tc>
        <w:tc>
          <w:tcPr>
            <w:tcW w:w="4793" w:type="dxa"/>
            <w:vAlign w:val="center"/>
          </w:tcPr>
          <w:p w14:paraId="1CEE210F" w14:textId="7E038C5F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RNAi against EHR</w:t>
            </w:r>
          </w:p>
        </w:tc>
        <w:tc>
          <w:tcPr>
            <w:tcW w:w="2353" w:type="dxa"/>
            <w:tcBorders>
              <w:right w:val="single" w:sz="12" w:space="0" w:color="auto"/>
            </w:tcBorders>
          </w:tcPr>
          <w:p w14:paraId="7676FD42" w14:textId="2639811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38346</w:t>
            </w:r>
          </w:p>
        </w:tc>
      </w:tr>
      <w:tr w:rsidR="008E2C37" w:rsidRPr="0009582C" w14:paraId="78E06480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7821877E" w14:textId="5A80E70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EHR RNAi</w:t>
            </w:r>
          </w:p>
        </w:tc>
        <w:tc>
          <w:tcPr>
            <w:tcW w:w="4793" w:type="dxa"/>
            <w:vAlign w:val="center"/>
          </w:tcPr>
          <w:p w14:paraId="3957D752" w14:textId="766BD38B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RNAi against EHR</w:t>
            </w:r>
          </w:p>
        </w:tc>
        <w:tc>
          <w:tcPr>
            <w:tcW w:w="2353" w:type="dxa"/>
            <w:tcBorders>
              <w:right w:val="single" w:sz="12" w:space="0" w:color="auto"/>
            </w:tcBorders>
          </w:tcPr>
          <w:p w14:paraId="79EC4A04" w14:textId="5F4FCB1B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57318</w:t>
            </w:r>
          </w:p>
        </w:tc>
      </w:tr>
      <w:tr w:rsidR="008E2C37" w:rsidRPr="0009582C" w14:paraId="1F14F022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537C75D0" w14:textId="7007DAF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EHR RNAi</w:t>
            </w:r>
          </w:p>
        </w:tc>
        <w:tc>
          <w:tcPr>
            <w:tcW w:w="4793" w:type="dxa"/>
            <w:vAlign w:val="center"/>
          </w:tcPr>
          <w:p w14:paraId="68C09B61" w14:textId="6633FABE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RNAi against EHR</w:t>
            </w:r>
          </w:p>
        </w:tc>
        <w:tc>
          <w:tcPr>
            <w:tcW w:w="2353" w:type="dxa"/>
            <w:tcBorders>
              <w:right w:val="single" w:sz="12" w:space="0" w:color="auto"/>
            </w:tcBorders>
          </w:tcPr>
          <w:p w14:paraId="4015CAE1" w14:textId="2AAA740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60439</w:t>
            </w:r>
          </w:p>
        </w:tc>
      </w:tr>
      <w:tr w:rsidR="008E2C37" w:rsidRPr="0009582C" w14:paraId="5A090F0C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014D0C64" w14:textId="517FF298" w:rsidR="008E2C37" w:rsidRPr="0009582C" w:rsidRDefault="008E2C37" w:rsidP="008E2C37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EHR RNAi</w:t>
            </w:r>
          </w:p>
        </w:tc>
        <w:tc>
          <w:tcPr>
            <w:tcW w:w="4793" w:type="dxa"/>
            <w:vAlign w:val="center"/>
          </w:tcPr>
          <w:p w14:paraId="03E1091C" w14:textId="420170B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RNAi against EHR</w:t>
            </w:r>
          </w:p>
        </w:tc>
        <w:tc>
          <w:tcPr>
            <w:tcW w:w="2353" w:type="dxa"/>
            <w:tcBorders>
              <w:right w:val="single" w:sz="12" w:space="0" w:color="auto"/>
            </w:tcBorders>
          </w:tcPr>
          <w:p w14:paraId="6B27342A" w14:textId="50E18ED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28580</w:t>
            </w:r>
          </w:p>
        </w:tc>
      </w:tr>
      <w:tr w:rsidR="008E2C37" w:rsidRPr="0009582C" w14:paraId="36DAC8C0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28932D95" w14:textId="1F03FA5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EHR RNAi</w:t>
            </w:r>
          </w:p>
        </w:tc>
        <w:tc>
          <w:tcPr>
            <w:tcW w:w="4793" w:type="dxa"/>
            <w:vAlign w:val="center"/>
          </w:tcPr>
          <w:p w14:paraId="31486806" w14:textId="70E26B3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RNAi against EHR</w:t>
            </w:r>
          </w:p>
        </w:tc>
        <w:tc>
          <w:tcPr>
            <w:tcW w:w="2353" w:type="dxa"/>
            <w:tcBorders>
              <w:right w:val="single" w:sz="12" w:space="0" w:color="auto"/>
            </w:tcBorders>
          </w:tcPr>
          <w:p w14:paraId="41CB7F2D" w14:textId="4E00040D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  <w:highlight w:val="yellow"/>
              </w:rPr>
            </w:pPr>
            <w:r w:rsidRPr="0009582C">
              <w:rPr>
                <w:rFonts w:cs="Arial"/>
                <w:sz w:val="20"/>
                <w:szCs w:val="20"/>
              </w:rPr>
              <w:t>NIG10738-R1, III</w:t>
            </w:r>
          </w:p>
        </w:tc>
      </w:tr>
      <w:tr w:rsidR="008E2C37" w:rsidRPr="0009582C" w14:paraId="17EFCDAE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02543AB5" w14:textId="42F74E6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EHR RNAi</w:t>
            </w:r>
          </w:p>
        </w:tc>
        <w:tc>
          <w:tcPr>
            <w:tcW w:w="4793" w:type="dxa"/>
            <w:vAlign w:val="center"/>
          </w:tcPr>
          <w:p w14:paraId="745CD3C5" w14:textId="4C9EF84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RNAi against EHR</w:t>
            </w:r>
          </w:p>
        </w:tc>
        <w:tc>
          <w:tcPr>
            <w:tcW w:w="2353" w:type="dxa"/>
            <w:tcBorders>
              <w:right w:val="single" w:sz="12" w:space="0" w:color="auto"/>
            </w:tcBorders>
          </w:tcPr>
          <w:p w14:paraId="2835183E" w14:textId="379E71D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  <w:highlight w:val="yellow"/>
              </w:rPr>
            </w:pPr>
            <w:r w:rsidRPr="0009582C">
              <w:rPr>
                <w:rFonts w:cs="Arial"/>
                <w:sz w:val="20"/>
                <w:szCs w:val="20"/>
              </w:rPr>
              <w:t>NIG10738-R2, II</w:t>
            </w:r>
          </w:p>
        </w:tc>
      </w:tr>
      <w:tr w:rsidR="008E2C37" w:rsidRPr="0009582C" w14:paraId="0BCBBD4E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65B246CE" w14:textId="22056773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ETHR RNAi</w:t>
            </w:r>
          </w:p>
        </w:tc>
        <w:tc>
          <w:tcPr>
            <w:tcW w:w="4793" w:type="dxa"/>
            <w:vAlign w:val="center"/>
          </w:tcPr>
          <w:p w14:paraId="03532854" w14:textId="64A92A4B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RNAi against ETH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283EC9AD" w14:textId="3E8D2446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VDRC42717</w:t>
            </w:r>
          </w:p>
        </w:tc>
      </w:tr>
      <w:tr w:rsidR="008E2C37" w:rsidRPr="0009582C" w14:paraId="2B626466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3A6CDF30" w14:textId="4597794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i/>
                <w:iCs/>
                <w:sz w:val="20"/>
                <w:szCs w:val="20"/>
              </w:rPr>
              <w:t xml:space="preserve">Df(3L)exel9017 </w:t>
            </w:r>
          </w:p>
        </w:tc>
        <w:tc>
          <w:tcPr>
            <w:tcW w:w="4793" w:type="dxa"/>
            <w:vAlign w:val="center"/>
          </w:tcPr>
          <w:p w14:paraId="7DBB0B0D" w14:textId="6FAE8B23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enetic deletion that includes CG10738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BA3F108" w14:textId="10BBEADC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7934</w:t>
            </w:r>
          </w:p>
        </w:tc>
      </w:tr>
      <w:tr w:rsidR="008E2C37" w:rsidRPr="0009582C" w14:paraId="47BB8DDA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78B26223" w14:textId="33562E44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Minos(EHR)</w:t>
            </w:r>
          </w:p>
        </w:tc>
        <w:tc>
          <w:tcPr>
            <w:tcW w:w="4793" w:type="dxa"/>
            <w:vAlign w:val="center"/>
          </w:tcPr>
          <w:p w14:paraId="6E6BC4AF" w14:textId="048C44C4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Minos insertion in CG10738 gene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37656409" w14:textId="73FF00F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24564</w:t>
            </w:r>
          </w:p>
        </w:tc>
      </w:tr>
      <w:tr w:rsidR="008E2C37" w:rsidRPr="0009582C" w14:paraId="09D5A33C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013DC335" w14:textId="0F0664C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Mimic(EHR)</w:t>
            </w:r>
          </w:p>
        </w:tc>
        <w:tc>
          <w:tcPr>
            <w:tcW w:w="4793" w:type="dxa"/>
            <w:vAlign w:val="center"/>
          </w:tcPr>
          <w:p w14:paraId="39768805" w14:textId="42C369BF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Mimic insertion in CG10738 gene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134CF166" w14:textId="2E3495E7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35974</w:t>
            </w:r>
          </w:p>
        </w:tc>
      </w:tr>
      <w:tr w:rsidR="008E2C37" w:rsidRPr="0009582C" w14:paraId="287FDE4C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63E3EBB8" w14:textId="32352D7C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 xml:space="preserve">UAS-GFP </w:t>
            </w:r>
          </w:p>
        </w:tc>
        <w:tc>
          <w:tcPr>
            <w:tcW w:w="4793" w:type="dxa"/>
            <w:vAlign w:val="center"/>
          </w:tcPr>
          <w:p w14:paraId="39D6D127" w14:textId="0797C9C1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Green Fluorescent Protein (GFP)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122A0CF" w14:textId="32CA339B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6874</w:t>
            </w:r>
          </w:p>
        </w:tc>
      </w:tr>
      <w:tr w:rsidR="008E2C37" w:rsidRPr="0009582C" w14:paraId="5557F5E4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4C7FCCD2" w14:textId="08B62D9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GFP nuclear</w:t>
            </w:r>
          </w:p>
        </w:tc>
        <w:tc>
          <w:tcPr>
            <w:tcW w:w="4793" w:type="dxa"/>
            <w:vAlign w:val="center"/>
          </w:tcPr>
          <w:p w14:paraId="5DE17701" w14:textId="500026C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Nuclear GFP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2D9F5A4D" w14:textId="46CA16DE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4775</w:t>
            </w:r>
          </w:p>
        </w:tc>
      </w:tr>
      <w:tr w:rsidR="008E2C37" w:rsidRPr="0009582C" w14:paraId="585E6A51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2A811554" w14:textId="18FDA81B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RFP nuclear</w:t>
            </w:r>
          </w:p>
        </w:tc>
        <w:tc>
          <w:tcPr>
            <w:tcW w:w="4793" w:type="dxa"/>
            <w:vAlign w:val="center"/>
          </w:tcPr>
          <w:p w14:paraId="351C07C4" w14:textId="60EAD596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Nuclear Red Fluorescent Protein (RFP)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F62B24A" w14:textId="2A2F2DA1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Lab stock</w:t>
            </w:r>
          </w:p>
        </w:tc>
      </w:tr>
      <w:tr w:rsidR="008E2C37" w:rsidRPr="0009582C" w14:paraId="2791965D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3921906D" w14:textId="182597AD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mCherry</w:t>
            </w:r>
          </w:p>
        </w:tc>
        <w:tc>
          <w:tcPr>
            <w:tcW w:w="4793" w:type="dxa"/>
            <w:vAlign w:val="center"/>
          </w:tcPr>
          <w:p w14:paraId="57AE67C2" w14:textId="062B1EF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Monomeric cherry fluorescent protein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8CF663A" w14:textId="78DE8246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27391</w:t>
            </w:r>
          </w:p>
        </w:tc>
      </w:tr>
      <w:tr w:rsidR="008E2C37" w:rsidRPr="0009582C" w14:paraId="27E34AC1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1201F819" w14:textId="7F1284C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esg-GFP</w:t>
            </w:r>
          </w:p>
        </w:tc>
        <w:tc>
          <w:tcPr>
            <w:tcW w:w="4793" w:type="dxa"/>
            <w:vAlign w:val="center"/>
          </w:tcPr>
          <w:p w14:paraId="70979C03" w14:textId="4A3A0EC9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escargot (esg)-GFP fusion protein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0349237E" w14:textId="1D8A18B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0AFB4961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174238B7" w14:textId="3500E90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</w:t>
            </w:r>
            <w:r w:rsidRPr="0009582C">
              <w:rPr>
                <w:rFonts w:cs="Arial"/>
                <w:i/>
                <w:iCs/>
                <w:sz w:val="20"/>
                <w:szCs w:val="20"/>
              </w:rPr>
              <w:t>reaper</w:t>
            </w:r>
          </w:p>
        </w:tc>
        <w:tc>
          <w:tcPr>
            <w:tcW w:w="4793" w:type="dxa"/>
            <w:vAlign w:val="center"/>
          </w:tcPr>
          <w:p w14:paraId="62869088" w14:textId="30F94759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Apoptotic factor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F639941" w14:textId="45C6052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5824</w:t>
            </w:r>
          </w:p>
        </w:tc>
      </w:tr>
      <w:tr w:rsidR="008E2C37" w:rsidRPr="0009582C" w14:paraId="4D4B01D5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653ABDE4" w14:textId="0ECC8371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</w:t>
            </w:r>
            <w:r w:rsidRPr="0009582C">
              <w:rPr>
                <w:rFonts w:cs="Arial"/>
                <w:i/>
                <w:iCs/>
                <w:sz w:val="20"/>
                <w:szCs w:val="20"/>
              </w:rPr>
              <w:t>Kir.2.1</w:t>
            </w:r>
          </w:p>
        </w:tc>
        <w:tc>
          <w:tcPr>
            <w:tcW w:w="4793" w:type="dxa"/>
            <w:vAlign w:val="center"/>
          </w:tcPr>
          <w:p w14:paraId="1993C1C0" w14:textId="3408277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Inwardly rectifying potassium channel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547CA822" w14:textId="5136EEE2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Supplied by B. White</w:t>
            </w:r>
          </w:p>
        </w:tc>
      </w:tr>
      <w:tr w:rsidR="008E2C37" w:rsidRPr="0009582C" w14:paraId="7FEA177C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51922E48" w14:textId="7BBE9E95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GCaMP6s</w:t>
            </w:r>
          </w:p>
        </w:tc>
        <w:tc>
          <w:tcPr>
            <w:tcW w:w="4793" w:type="dxa"/>
            <w:vAlign w:val="center"/>
          </w:tcPr>
          <w:p w14:paraId="70065B31" w14:textId="5AD6BE0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Calcium sensitive GFP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3EE55B3D" w14:textId="1EFBC34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42749</w:t>
            </w:r>
          </w:p>
        </w:tc>
      </w:tr>
      <w:tr w:rsidR="008E2C37" w:rsidRPr="0009582C" w14:paraId="56268723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</w:tcBorders>
            <w:vAlign w:val="center"/>
          </w:tcPr>
          <w:p w14:paraId="5293F891" w14:textId="27CF6A09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</w:t>
            </w:r>
            <w:r w:rsidRPr="0009582C">
              <w:rPr>
                <w:rFonts w:cs="Arial"/>
                <w:i/>
                <w:iCs/>
                <w:sz w:val="20"/>
                <w:szCs w:val="20"/>
              </w:rPr>
              <w:t>TrpA1</w:t>
            </w:r>
          </w:p>
        </w:tc>
        <w:tc>
          <w:tcPr>
            <w:tcW w:w="4793" w:type="dxa"/>
            <w:vAlign w:val="center"/>
          </w:tcPr>
          <w:p w14:paraId="11B3AAB8" w14:textId="002C0244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Transient receptor potential cation channel</w:t>
            </w:r>
          </w:p>
        </w:tc>
        <w:tc>
          <w:tcPr>
            <w:tcW w:w="2353" w:type="dxa"/>
            <w:tcBorders>
              <w:right w:val="single" w:sz="12" w:space="0" w:color="auto"/>
            </w:tcBorders>
            <w:vAlign w:val="center"/>
          </w:tcPr>
          <w:p w14:paraId="34A918BB" w14:textId="03658CEA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BL26263</w:t>
            </w:r>
          </w:p>
        </w:tc>
      </w:tr>
      <w:tr w:rsidR="008E2C37" w:rsidRPr="0009582C" w14:paraId="6F9BBA79" w14:textId="77777777" w:rsidTr="00253069">
        <w:trPr>
          <w:trHeight w:val="283"/>
        </w:trPr>
        <w:tc>
          <w:tcPr>
            <w:tcW w:w="248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B8F109A" w14:textId="5485ED78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UAS-d</w:t>
            </w:r>
            <w:r w:rsidRPr="0009582C">
              <w:rPr>
                <w:rFonts w:cs="Arial"/>
                <w:i/>
                <w:iCs/>
                <w:sz w:val="20"/>
                <w:szCs w:val="20"/>
              </w:rPr>
              <w:t>cr2</w:t>
            </w:r>
          </w:p>
        </w:tc>
        <w:tc>
          <w:tcPr>
            <w:tcW w:w="4793" w:type="dxa"/>
            <w:tcBorders>
              <w:bottom w:val="single" w:sz="12" w:space="0" w:color="auto"/>
            </w:tcBorders>
            <w:vAlign w:val="center"/>
          </w:tcPr>
          <w:p w14:paraId="4A7CC786" w14:textId="1748E610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Dicer-2</w:t>
            </w:r>
          </w:p>
        </w:tc>
        <w:tc>
          <w:tcPr>
            <w:tcW w:w="235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FFF48E1" w14:textId="7166801E" w:rsidR="008E2C37" w:rsidRPr="0009582C" w:rsidRDefault="008E2C37" w:rsidP="008E2C37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9582C">
              <w:rPr>
                <w:rFonts w:cs="Arial"/>
                <w:sz w:val="20"/>
                <w:szCs w:val="20"/>
              </w:rPr>
              <w:t>Lab stock</w:t>
            </w:r>
          </w:p>
        </w:tc>
      </w:tr>
    </w:tbl>
    <w:p w14:paraId="51368322" w14:textId="77777777" w:rsidR="005142F4" w:rsidRPr="0009582C" w:rsidRDefault="005142F4">
      <w:pPr>
        <w:rPr>
          <w:rFonts w:cs="Arial"/>
          <w:sz w:val="20"/>
          <w:szCs w:val="20"/>
        </w:rPr>
      </w:pPr>
    </w:p>
    <w:p w14:paraId="7FA7E1A8" w14:textId="09190EC2" w:rsidR="00EC7B5A" w:rsidRPr="0009582C" w:rsidRDefault="00CE1CF5">
      <w:pPr>
        <w:rPr>
          <w:rFonts w:cs="Arial"/>
          <w:sz w:val="20"/>
          <w:szCs w:val="20"/>
        </w:rPr>
      </w:pPr>
      <w:r w:rsidRPr="0009582C">
        <w:rPr>
          <w:rFonts w:cs="Arial"/>
          <w:sz w:val="20"/>
          <w:szCs w:val="20"/>
          <w:vertAlign w:val="superscript"/>
        </w:rPr>
        <w:t>1</w:t>
      </w:r>
      <w:r w:rsidR="0040455A" w:rsidRPr="0009582C">
        <w:rPr>
          <w:rFonts w:cs="Arial"/>
          <w:sz w:val="20"/>
          <w:szCs w:val="20"/>
        </w:rPr>
        <w:t>B</w:t>
      </w:r>
      <w:r w:rsidR="00EC7B5A" w:rsidRPr="0009582C">
        <w:rPr>
          <w:rFonts w:cs="Arial"/>
          <w:sz w:val="20"/>
          <w:szCs w:val="20"/>
        </w:rPr>
        <w:t>L</w:t>
      </w:r>
      <w:r w:rsidR="0040455A" w:rsidRPr="0009582C">
        <w:rPr>
          <w:rFonts w:cs="Arial"/>
          <w:sz w:val="20"/>
          <w:szCs w:val="20"/>
        </w:rPr>
        <w:t xml:space="preserve">: Bloomington </w:t>
      </w:r>
      <w:r w:rsidR="0040455A" w:rsidRPr="0009582C">
        <w:rPr>
          <w:rFonts w:cs="Arial"/>
          <w:i/>
          <w:iCs/>
          <w:sz w:val="20"/>
          <w:szCs w:val="20"/>
        </w:rPr>
        <w:t>Drosophila</w:t>
      </w:r>
      <w:r w:rsidR="0040455A" w:rsidRPr="0009582C">
        <w:rPr>
          <w:rFonts w:cs="Arial"/>
          <w:sz w:val="20"/>
          <w:szCs w:val="20"/>
        </w:rPr>
        <w:t xml:space="preserve"> stock center</w:t>
      </w:r>
      <w:r w:rsidR="001764E9" w:rsidRPr="0009582C">
        <w:rPr>
          <w:rFonts w:cs="Arial"/>
          <w:sz w:val="20"/>
          <w:szCs w:val="20"/>
        </w:rPr>
        <w:t xml:space="preserve"> (Bloomington, USA)</w:t>
      </w:r>
      <w:r w:rsidRPr="0009582C">
        <w:rPr>
          <w:rFonts w:cs="Arial"/>
          <w:sz w:val="20"/>
          <w:szCs w:val="20"/>
        </w:rPr>
        <w:t xml:space="preserve">; </w:t>
      </w:r>
      <w:r w:rsidR="00944832" w:rsidRPr="0009582C">
        <w:rPr>
          <w:rFonts w:cs="Arial"/>
          <w:sz w:val="20"/>
          <w:szCs w:val="20"/>
        </w:rPr>
        <w:t>NIG: Fly stocks of National Institute of Genetics</w:t>
      </w:r>
      <w:r w:rsidR="001764E9" w:rsidRPr="0009582C">
        <w:rPr>
          <w:rFonts w:cs="Arial"/>
          <w:sz w:val="20"/>
          <w:szCs w:val="20"/>
        </w:rPr>
        <w:t xml:space="preserve"> (Mishima, Japan)</w:t>
      </w:r>
      <w:r w:rsidRPr="0009582C">
        <w:rPr>
          <w:rFonts w:cs="Arial"/>
          <w:sz w:val="20"/>
          <w:szCs w:val="20"/>
        </w:rPr>
        <w:t xml:space="preserve">; </w:t>
      </w:r>
      <w:r w:rsidR="00EC7B5A" w:rsidRPr="0009582C">
        <w:rPr>
          <w:rFonts w:cs="Arial"/>
          <w:sz w:val="20"/>
          <w:szCs w:val="20"/>
        </w:rPr>
        <w:t>VDRC: Vienna Drosophila Resource Center</w:t>
      </w:r>
      <w:r w:rsidR="001764E9" w:rsidRPr="0009582C">
        <w:rPr>
          <w:rFonts w:cs="Arial"/>
          <w:sz w:val="20"/>
          <w:szCs w:val="20"/>
        </w:rPr>
        <w:t xml:space="preserve"> (Vienna, Austria)</w:t>
      </w:r>
      <w:r w:rsidR="00CD66F2" w:rsidRPr="0009582C">
        <w:rPr>
          <w:rFonts w:cs="Arial"/>
          <w:sz w:val="20"/>
          <w:szCs w:val="20"/>
        </w:rPr>
        <w:t>.</w:t>
      </w:r>
    </w:p>
    <w:sectPr w:rsidR="00EC7B5A" w:rsidRPr="0009582C" w:rsidSect="00792C9F">
      <w:footerReference w:type="even" r:id="rId12"/>
      <w:footerReference w:type="default" r:id="rId13"/>
      <w:pgSz w:w="12240" w:h="15840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6" w:author="Valeria Silva Moeller" w:date="2025-08-11T20:31:00Z" w:initials="VSM">
    <w:p w14:paraId="206D2EBB" w14:textId="77777777" w:rsidR="00364A54" w:rsidRDefault="00364A54" w:rsidP="00364A54">
      <w:pPr>
        <w:jc w:val="left"/>
      </w:pPr>
      <w:r>
        <w:rPr>
          <w:rStyle w:val="CommentReference"/>
        </w:rPr>
        <w:annotationRef/>
      </w:r>
      <w:r>
        <w:rPr>
          <w:sz w:val="20"/>
          <w:szCs w:val="20"/>
        </w:rPr>
        <w:t>I think we eliminate PPK, right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06D2EB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F0A9AF1" w16cex:dateUtc="2025-08-11T19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06D2EBB" w16cid:durableId="6F0A9AF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B60C3" w14:textId="77777777" w:rsidR="00F13769" w:rsidRDefault="00F13769" w:rsidP="007E0CEC">
      <w:r>
        <w:separator/>
      </w:r>
    </w:p>
  </w:endnote>
  <w:endnote w:type="continuationSeparator" w:id="0">
    <w:p w14:paraId="1FD17BE4" w14:textId="77777777" w:rsidR="00F13769" w:rsidRDefault="00F13769" w:rsidP="007E0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6704345"/>
      <w:docPartObj>
        <w:docPartGallery w:val="Page Numbers (Bottom of Page)"/>
        <w:docPartUnique/>
      </w:docPartObj>
    </w:sdtPr>
    <w:sdtContent>
      <w:p w14:paraId="30B68808" w14:textId="7D0CC8D8" w:rsidR="00D65E14" w:rsidRDefault="00D65E14" w:rsidP="001B35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F98D2" w14:textId="77777777" w:rsidR="00D65E14" w:rsidRDefault="00D65E14" w:rsidP="00D65E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7189483"/>
      <w:docPartObj>
        <w:docPartGallery w:val="Page Numbers (Bottom of Page)"/>
        <w:docPartUnique/>
      </w:docPartObj>
    </w:sdtPr>
    <w:sdtContent>
      <w:p w14:paraId="3DC2D4C5" w14:textId="498D1E22" w:rsidR="00D65E14" w:rsidRDefault="00D65E14" w:rsidP="001B35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305F3F" w14:textId="77777777" w:rsidR="00D65E14" w:rsidRDefault="00D65E14" w:rsidP="00D65E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B6940" w14:textId="77777777" w:rsidR="00F13769" w:rsidRDefault="00F13769" w:rsidP="007E0CEC">
      <w:r>
        <w:separator/>
      </w:r>
    </w:p>
  </w:footnote>
  <w:footnote w:type="continuationSeparator" w:id="0">
    <w:p w14:paraId="2A0FC428" w14:textId="77777777" w:rsidR="00F13769" w:rsidRDefault="00F13769" w:rsidP="007E0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997DA9"/>
    <w:multiLevelType w:val="multilevel"/>
    <w:tmpl w:val="3DF8E4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EE5E9F"/>
    <w:multiLevelType w:val="multilevel"/>
    <w:tmpl w:val="70BC70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52258000">
    <w:abstractNumId w:val="1"/>
  </w:num>
  <w:num w:numId="2" w16cid:durableId="205600185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aleria Silva Moeller">
    <w15:presenceInfo w15:providerId="AD" w15:userId="S::dpag1274@ox.ac.uk::ebab3a40-0929-4163-b0b7-8a4a752b3db8"/>
  </w15:person>
  <w15:person w15:author="John Ewer">
    <w15:presenceInfo w15:providerId="Windows Live" w15:userId="a968141ceeb327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30B"/>
    <w:rsid w:val="00003E9E"/>
    <w:rsid w:val="00010E69"/>
    <w:rsid w:val="00014684"/>
    <w:rsid w:val="00020E63"/>
    <w:rsid w:val="00026445"/>
    <w:rsid w:val="00027C72"/>
    <w:rsid w:val="00027D55"/>
    <w:rsid w:val="000327F9"/>
    <w:rsid w:val="00033061"/>
    <w:rsid w:val="000346D7"/>
    <w:rsid w:val="00035B6E"/>
    <w:rsid w:val="00037540"/>
    <w:rsid w:val="00040936"/>
    <w:rsid w:val="00040A02"/>
    <w:rsid w:val="000438DF"/>
    <w:rsid w:val="00051E23"/>
    <w:rsid w:val="000526FA"/>
    <w:rsid w:val="00053C67"/>
    <w:rsid w:val="00053FAE"/>
    <w:rsid w:val="000542C6"/>
    <w:rsid w:val="00054BE5"/>
    <w:rsid w:val="000562C4"/>
    <w:rsid w:val="00057450"/>
    <w:rsid w:val="0006475C"/>
    <w:rsid w:val="0006516F"/>
    <w:rsid w:val="00070071"/>
    <w:rsid w:val="000733F7"/>
    <w:rsid w:val="00076555"/>
    <w:rsid w:val="0008766E"/>
    <w:rsid w:val="00090794"/>
    <w:rsid w:val="0009368F"/>
    <w:rsid w:val="00094B2B"/>
    <w:rsid w:val="0009582C"/>
    <w:rsid w:val="0009652B"/>
    <w:rsid w:val="0009710D"/>
    <w:rsid w:val="00097936"/>
    <w:rsid w:val="000A00DB"/>
    <w:rsid w:val="000A47BE"/>
    <w:rsid w:val="000A6F8C"/>
    <w:rsid w:val="000A6FC8"/>
    <w:rsid w:val="000B3693"/>
    <w:rsid w:val="000B56F7"/>
    <w:rsid w:val="000C26BC"/>
    <w:rsid w:val="000D0690"/>
    <w:rsid w:val="000D0969"/>
    <w:rsid w:val="000D4B20"/>
    <w:rsid w:val="000D7226"/>
    <w:rsid w:val="000E173B"/>
    <w:rsid w:val="000E2285"/>
    <w:rsid w:val="000E323E"/>
    <w:rsid w:val="000E3D13"/>
    <w:rsid w:val="000E3EF9"/>
    <w:rsid w:val="000E435C"/>
    <w:rsid w:val="00100CC4"/>
    <w:rsid w:val="00104DE7"/>
    <w:rsid w:val="00107E0A"/>
    <w:rsid w:val="0011052C"/>
    <w:rsid w:val="001164D3"/>
    <w:rsid w:val="001173BE"/>
    <w:rsid w:val="00117BC3"/>
    <w:rsid w:val="00121C2C"/>
    <w:rsid w:val="00122185"/>
    <w:rsid w:val="00124567"/>
    <w:rsid w:val="00125E1B"/>
    <w:rsid w:val="001275E8"/>
    <w:rsid w:val="001319EC"/>
    <w:rsid w:val="00135AE1"/>
    <w:rsid w:val="00137CBB"/>
    <w:rsid w:val="001436EF"/>
    <w:rsid w:val="0014532B"/>
    <w:rsid w:val="001459DB"/>
    <w:rsid w:val="00147CBC"/>
    <w:rsid w:val="0015197B"/>
    <w:rsid w:val="001519FD"/>
    <w:rsid w:val="00153321"/>
    <w:rsid w:val="001555AA"/>
    <w:rsid w:val="001576A6"/>
    <w:rsid w:val="001611AB"/>
    <w:rsid w:val="0016475B"/>
    <w:rsid w:val="001673A7"/>
    <w:rsid w:val="0016750B"/>
    <w:rsid w:val="00167A48"/>
    <w:rsid w:val="00170D9C"/>
    <w:rsid w:val="0017219E"/>
    <w:rsid w:val="0017504E"/>
    <w:rsid w:val="001764E9"/>
    <w:rsid w:val="00177B21"/>
    <w:rsid w:val="00190250"/>
    <w:rsid w:val="0019102E"/>
    <w:rsid w:val="00197507"/>
    <w:rsid w:val="001A2432"/>
    <w:rsid w:val="001A2554"/>
    <w:rsid w:val="001A4A65"/>
    <w:rsid w:val="001A70C9"/>
    <w:rsid w:val="001A7F88"/>
    <w:rsid w:val="001B4904"/>
    <w:rsid w:val="001B4933"/>
    <w:rsid w:val="001B6C43"/>
    <w:rsid w:val="001C3009"/>
    <w:rsid w:val="001C3B6D"/>
    <w:rsid w:val="001C4D07"/>
    <w:rsid w:val="001C74BE"/>
    <w:rsid w:val="001D5216"/>
    <w:rsid w:val="001D7423"/>
    <w:rsid w:val="001E01A5"/>
    <w:rsid w:val="001E59F6"/>
    <w:rsid w:val="001F3805"/>
    <w:rsid w:val="001F5080"/>
    <w:rsid w:val="001F51CE"/>
    <w:rsid w:val="001F7831"/>
    <w:rsid w:val="00200BE0"/>
    <w:rsid w:val="00201977"/>
    <w:rsid w:val="00204989"/>
    <w:rsid w:val="00204F71"/>
    <w:rsid w:val="00206DD0"/>
    <w:rsid w:val="00211466"/>
    <w:rsid w:val="00214AD8"/>
    <w:rsid w:val="00217F17"/>
    <w:rsid w:val="00225BB9"/>
    <w:rsid w:val="002276BA"/>
    <w:rsid w:val="00227AF2"/>
    <w:rsid w:val="00234232"/>
    <w:rsid w:val="0023631B"/>
    <w:rsid w:val="002378FF"/>
    <w:rsid w:val="00240589"/>
    <w:rsid w:val="00241E32"/>
    <w:rsid w:val="00245172"/>
    <w:rsid w:val="0024580E"/>
    <w:rsid w:val="00245A83"/>
    <w:rsid w:val="00245E63"/>
    <w:rsid w:val="00247125"/>
    <w:rsid w:val="002515F6"/>
    <w:rsid w:val="00251B6B"/>
    <w:rsid w:val="0025295E"/>
    <w:rsid w:val="00253069"/>
    <w:rsid w:val="002543D1"/>
    <w:rsid w:val="00257757"/>
    <w:rsid w:val="00260778"/>
    <w:rsid w:val="0026164B"/>
    <w:rsid w:val="00262655"/>
    <w:rsid w:val="00272049"/>
    <w:rsid w:val="00274F0C"/>
    <w:rsid w:val="00275C03"/>
    <w:rsid w:val="00276442"/>
    <w:rsid w:val="00277111"/>
    <w:rsid w:val="00277423"/>
    <w:rsid w:val="00284088"/>
    <w:rsid w:val="00285AA5"/>
    <w:rsid w:val="00287528"/>
    <w:rsid w:val="002875AC"/>
    <w:rsid w:val="00293177"/>
    <w:rsid w:val="00294B66"/>
    <w:rsid w:val="00297717"/>
    <w:rsid w:val="002A3580"/>
    <w:rsid w:val="002A4669"/>
    <w:rsid w:val="002A61EE"/>
    <w:rsid w:val="002A6347"/>
    <w:rsid w:val="002A6E39"/>
    <w:rsid w:val="002B6EC1"/>
    <w:rsid w:val="002C1257"/>
    <w:rsid w:val="002C1437"/>
    <w:rsid w:val="002C226C"/>
    <w:rsid w:val="002C33B9"/>
    <w:rsid w:val="002C60A4"/>
    <w:rsid w:val="002C7082"/>
    <w:rsid w:val="002D0315"/>
    <w:rsid w:val="002D0EB6"/>
    <w:rsid w:val="002D129C"/>
    <w:rsid w:val="002D14D1"/>
    <w:rsid w:val="002D18B6"/>
    <w:rsid w:val="002D1C5A"/>
    <w:rsid w:val="002D244F"/>
    <w:rsid w:val="002D6D7E"/>
    <w:rsid w:val="002E1544"/>
    <w:rsid w:val="002E47F4"/>
    <w:rsid w:val="002F17AE"/>
    <w:rsid w:val="002F1B2D"/>
    <w:rsid w:val="002F4531"/>
    <w:rsid w:val="00302D27"/>
    <w:rsid w:val="003054A7"/>
    <w:rsid w:val="00310DF3"/>
    <w:rsid w:val="00311EE9"/>
    <w:rsid w:val="00314661"/>
    <w:rsid w:val="00314DF1"/>
    <w:rsid w:val="003165A3"/>
    <w:rsid w:val="00323AEE"/>
    <w:rsid w:val="00324647"/>
    <w:rsid w:val="00324704"/>
    <w:rsid w:val="003254BF"/>
    <w:rsid w:val="003336F0"/>
    <w:rsid w:val="00340135"/>
    <w:rsid w:val="003448B3"/>
    <w:rsid w:val="00354524"/>
    <w:rsid w:val="00354739"/>
    <w:rsid w:val="00360447"/>
    <w:rsid w:val="0036062E"/>
    <w:rsid w:val="003607FB"/>
    <w:rsid w:val="00364A54"/>
    <w:rsid w:val="003651F7"/>
    <w:rsid w:val="003662E6"/>
    <w:rsid w:val="00376FC9"/>
    <w:rsid w:val="00377944"/>
    <w:rsid w:val="00380660"/>
    <w:rsid w:val="0038125C"/>
    <w:rsid w:val="00383219"/>
    <w:rsid w:val="00383311"/>
    <w:rsid w:val="00386559"/>
    <w:rsid w:val="0039066C"/>
    <w:rsid w:val="00390910"/>
    <w:rsid w:val="00390F3D"/>
    <w:rsid w:val="00391BA8"/>
    <w:rsid w:val="00396E9A"/>
    <w:rsid w:val="003A0E49"/>
    <w:rsid w:val="003A587A"/>
    <w:rsid w:val="003A6BDB"/>
    <w:rsid w:val="003A707C"/>
    <w:rsid w:val="003B036E"/>
    <w:rsid w:val="003B16E0"/>
    <w:rsid w:val="003B6075"/>
    <w:rsid w:val="003C072C"/>
    <w:rsid w:val="003C202A"/>
    <w:rsid w:val="003C3E2D"/>
    <w:rsid w:val="003C4999"/>
    <w:rsid w:val="003C4A75"/>
    <w:rsid w:val="003C4C97"/>
    <w:rsid w:val="003C4F63"/>
    <w:rsid w:val="003C5694"/>
    <w:rsid w:val="003C76FB"/>
    <w:rsid w:val="003C7A7E"/>
    <w:rsid w:val="003D7189"/>
    <w:rsid w:val="003D742C"/>
    <w:rsid w:val="003E1121"/>
    <w:rsid w:val="003E286D"/>
    <w:rsid w:val="003E371F"/>
    <w:rsid w:val="003E6D0F"/>
    <w:rsid w:val="003F05A3"/>
    <w:rsid w:val="003F4014"/>
    <w:rsid w:val="003F51BF"/>
    <w:rsid w:val="003F5961"/>
    <w:rsid w:val="004001D8"/>
    <w:rsid w:val="00400DFA"/>
    <w:rsid w:val="0040455A"/>
    <w:rsid w:val="0040790C"/>
    <w:rsid w:val="0041127C"/>
    <w:rsid w:val="00413E3B"/>
    <w:rsid w:val="0042059F"/>
    <w:rsid w:val="004210C2"/>
    <w:rsid w:val="0042367C"/>
    <w:rsid w:val="00423C8D"/>
    <w:rsid w:val="00427488"/>
    <w:rsid w:val="00437968"/>
    <w:rsid w:val="00437E67"/>
    <w:rsid w:val="0044014C"/>
    <w:rsid w:val="004410AB"/>
    <w:rsid w:val="004444E3"/>
    <w:rsid w:val="004453E1"/>
    <w:rsid w:val="00446D85"/>
    <w:rsid w:val="004534F5"/>
    <w:rsid w:val="00453B07"/>
    <w:rsid w:val="0045539D"/>
    <w:rsid w:val="0045654B"/>
    <w:rsid w:val="00456C75"/>
    <w:rsid w:val="00461133"/>
    <w:rsid w:val="00461DFE"/>
    <w:rsid w:val="0046623B"/>
    <w:rsid w:val="00466381"/>
    <w:rsid w:val="004674E6"/>
    <w:rsid w:val="00470A3F"/>
    <w:rsid w:val="004742E1"/>
    <w:rsid w:val="0047729C"/>
    <w:rsid w:val="004777D3"/>
    <w:rsid w:val="00481B69"/>
    <w:rsid w:val="004878EB"/>
    <w:rsid w:val="00493BE7"/>
    <w:rsid w:val="00494AA7"/>
    <w:rsid w:val="00496E25"/>
    <w:rsid w:val="00497782"/>
    <w:rsid w:val="004A056C"/>
    <w:rsid w:val="004A0DB0"/>
    <w:rsid w:val="004A4DA6"/>
    <w:rsid w:val="004A56A7"/>
    <w:rsid w:val="004A5EA5"/>
    <w:rsid w:val="004B0724"/>
    <w:rsid w:val="004B6671"/>
    <w:rsid w:val="004B6B52"/>
    <w:rsid w:val="004C4E75"/>
    <w:rsid w:val="004C4F51"/>
    <w:rsid w:val="004C58AD"/>
    <w:rsid w:val="004D0E0B"/>
    <w:rsid w:val="004D112D"/>
    <w:rsid w:val="004D3252"/>
    <w:rsid w:val="004D3A81"/>
    <w:rsid w:val="004D676C"/>
    <w:rsid w:val="004E2C66"/>
    <w:rsid w:val="004F3971"/>
    <w:rsid w:val="004F491A"/>
    <w:rsid w:val="004F5C7C"/>
    <w:rsid w:val="004F63EC"/>
    <w:rsid w:val="004F6A17"/>
    <w:rsid w:val="004F747D"/>
    <w:rsid w:val="00507D3A"/>
    <w:rsid w:val="0051098D"/>
    <w:rsid w:val="005142F4"/>
    <w:rsid w:val="005149E3"/>
    <w:rsid w:val="00517770"/>
    <w:rsid w:val="00525453"/>
    <w:rsid w:val="00530334"/>
    <w:rsid w:val="0053071D"/>
    <w:rsid w:val="00532A3C"/>
    <w:rsid w:val="005360DE"/>
    <w:rsid w:val="00537F5C"/>
    <w:rsid w:val="00540325"/>
    <w:rsid w:val="00540AC0"/>
    <w:rsid w:val="005412BC"/>
    <w:rsid w:val="005418DB"/>
    <w:rsid w:val="0054215E"/>
    <w:rsid w:val="005458D5"/>
    <w:rsid w:val="00545BBF"/>
    <w:rsid w:val="00547DE0"/>
    <w:rsid w:val="00551C89"/>
    <w:rsid w:val="0055630F"/>
    <w:rsid w:val="00557896"/>
    <w:rsid w:val="00561A96"/>
    <w:rsid w:val="00561FB9"/>
    <w:rsid w:val="00565A73"/>
    <w:rsid w:val="00570C38"/>
    <w:rsid w:val="0057706A"/>
    <w:rsid w:val="005837A6"/>
    <w:rsid w:val="00583AEF"/>
    <w:rsid w:val="0058530B"/>
    <w:rsid w:val="00591CE2"/>
    <w:rsid w:val="00592CFC"/>
    <w:rsid w:val="005945C1"/>
    <w:rsid w:val="00596B14"/>
    <w:rsid w:val="005A1996"/>
    <w:rsid w:val="005A4293"/>
    <w:rsid w:val="005A5B92"/>
    <w:rsid w:val="005A7645"/>
    <w:rsid w:val="005B13D7"/>
    <w:rsid w:val="005B153B"/>
    <w:rsid w:val="005B3259"/>
    <w:rsid w:val="005B3529"/>
    <w:rsid w:val="005B58DD"/>
    <w:rsid w:val="005C169C"/>
    <w:rsid w:val="005C1DBF"/>
    <w:rsid w:val="005C2EDB"/>
    <w:rsid w:val="005C49C0"/>
    <w:rsid w:val="005C6570"/>
    <w:rsid w:val="005D31AB"/>
    <w:rsid w:val="005D3237"/>
    <w:rsid w:val="005D5039"/>
    <w:rsid w:val="005D7F93"/>
    <w:rsid w:val="005E26E5"/>
    <w:rsid w:val="005E5733"/>
    <w:rsid w:val="005F3040"/>
    <w:rsid w:val="005F69FA"/>
    <w:rsid w:val="005F6C73"/>
    <w:rsid w:val="005F75C5"/>
    <w:rsid w:val="0060020D"/>
    <w:rsid w:val="00600697"/>
    <w:rsid w:val="0060270D"/>
    <w:rsid w:val="00604395"/>
    <w:rsid w:val="00612A08"/>
    <w:rsid w:val="0061634F"/>
    <w:rsid w:val="00616EC6"/>
    <w:rsid w:val="0062327A"/>
    <w:rsid w:val="00624C88"/>
    <w:rsid w:val="00627DAA"/>
    <w:rsid w:val="00631214"/>
    <w:rsid w:val="006312B8"/>
    <w:rsid w:val="0063149E"/>
    <w:rsid w:val="00634C8F"/>
    <w:rsid w:val="0063510F"/>
    <w:rsid w:val="00637A8D"/>
    <w:rsid w:val="00637B62"/>
    <w:rsid w:val="0064119C"/>
    <w:rsid w:val="00641988"/>
    <w:rsid w:val="00643CBE"/>
    <w:rsid w:val="00644C4A"/>
    <w:rsid w:val="0064672E"/>
    <w:rsid w:val="00647256"/>
    <w:rsid w:val="006516F2"/>
    <w:rsid w:val="00652689"/>
    <w:rsid w:val="006562F4"/>
    <w:rsid w:val="00660549"/>
    <w:rsid w:val="00661E68"/>
    <w:rsid w:val="00662A58"/>
    <w:rsid w:val="00663FDA"/>
    <w:rsid w:val="00664890"/>
    <w:rsid w:val="006654F1"/>
    <w:rsid w:val="00666C6E"/>
    <w:rsid w:val="00667A06"/>
    <w:rsid w:val="00672E03"/>
    <w:rsid w:val="00673A13"/>
    <w:rsid w:val="00673FA6"/>
    <w:rsid w:val="006742A3"/>
    <w:rsid w:val="0067648C"/>
    <w:rsid w:val="006809C7"/>
    <w:rsid w:val="00681205"/>
    <w:rsid w:val="006844BB"/>
    <w:rsid w:val="00685976"/>
    <w:rsid w:val="006872E2"/>
    <w:rsid w:val="00687E79"/>
    <w:rsid w:val="0069767C"/>
    <w:rsid w:val="00697975"/>
    <w:rsid w:val="006A11FB"/>
    <w:rsid w:val="006A1F20"/>
    <w:rsid w:val="006A490F"/>
    <w:rsid w:val="006A792D"/>
    <w:rsid w:val="006B473E"/>
    <w:rsid w:val="006B57BA"/>
    <w:rsid w:val="006B6E24"/>
    <w:rsid w:val="006C1652"/>
    <w:rsid w:val="006C2C79"/>
    <w:rsid w:val="006C76CC"/>
    <w:rsid w:val="006D0F70"/>
    <w:rsid w:val="006D0F91"/>
    <w:rsid w:val="006D3C6C"/>
    <w:rsid w:val="006D49BB"/>
    <w:rsid w:val="006E1285"/>
    <w:rsid w:val="006F0D26"/>
    <w:rsid w:val="006F0FD1"/>
    <w:rsid w:val="006F13A3"/>
    <w:rsid w:val="00700CCC"/>
    <w:rsid w:val="00704CBB"/>
    <w:rsid w:val="00707508"/>
    <w:rsid w:val="0071397E"/>
    <w:rsid w:val="00714F19"/>
    <w:rsid w:val="007174E7"/>
    <w:rsid w:val="00721CCB"/>
    <w:rsid w:val="007248E4"/>
    <w:rsid w:val="00743309"/>
    <w:rsid w:val="007451EF"/>
    <w:rsid w:val="00745792"/>
    <w:rsid w:val="0074692A"/>
    <w:rsid w:val="00747899"/>
    <w:rsid w:val="007507A4"/>
    <w:rsid w:val="00750F14"/>
    <w:rsid w:val="007512F7"/>
    <w:rsid w:val="00752A0F"/>
    <w:rsid w:val="00754B7E"/>
    <w:rsid w:val="0075628C"/>
    <w:rsid w:val="007635DC"/>
    <w:rsid w:val="007648BE"/>
    <w:rsid w:val="0076569C"/>
    <w:rsid w:val="0076590F"/>
    <w:rsid w:val="00767F1A"/>
    <w:rsid w:val="00771A29"/>
    <w:rsid w:val="00774835"/>
    <w:rsid w:val="007761DB"/>
    <w:rsid w:val="00776F5C"/>
    <w:rsid w:val="00777AF2"/>
    <w:rsid w:val="00780ECE"/>
    <w:rsid w:val="007813FD"/>
    <w:rsid w:val="0078183A"/>
    <w:rsid w:val="00783C6A"/>
    <w:rsid w:val="00784568"/>
    <w:rsid w:val="00786062"/>
    <w:rsid w:val="00787A03"/>
    <w:rsid w:val="0079174A"/>
    <w:rsid w:val="00792C9F"/>
    <w:rsid w:val="007951A4"/>
    <w:rsid w:val="00796FDA"/>
    <w:rsid w:val="007A0356"/>
    <w:rsid w:val="007A11E9"/>
    <w:rsid w:val="007A404D"/>
    <w:rsid w:val="007A55FA"/>
    <w:rsid w:val="007A5A57"/>
    <w:rsid w:val="007A5CC2"/>
    <w:rsid w:val="007A64F2"/>
    <w:rsid w:val="007B1159"/>
    <w:rsid w:val="007B5F60"/>
    <w:rsid w:val="007C5677"/>
    <w:rsid w:val="007C7F33"/>
    <w:rsid w:val="007D0AE0"/>
    <w:rsid w:val="007D0E5B"/>
    <w:rsid w:val="007D1F8E"/>
    <w:rsid w:val="007D790F"/>
    <w:rsid w:val="007E0CEC"/>
    <w:rsid w:val="007E6C04"/>
    <w:rsid w:val="007F03A6"/>
    <w:rsid w:val="007F29C2"/>
    <w:rsid w:val="007F2B1C"/>
    <w:rsid w:val="007F6D50"/>
    <w:rsid w:val="008007CA"/>
    <w:rsid w:val="0080162D"/>
    <w:rsid w:val="0080453C"/>
    <w:rsid w:val="00805757"/>
    <w:rsid w:val="0081101A"/>
    <w:rsid w:val="0081376A"/>
    <w:rsid w:val="008165BF"/>
    <w:rsid w:val="00825D23"/>
    <w:rsid w:val="0083323E"/>
    <w:rsid w:val="008335F9"/>
    <w:rsid w:val="00834073"/>
    <w:rsid w:val="00835539"/>
    <w:rsid w:val="00836DE9"/>
    <w:rsid w:val="00836E2D"/>
    <w:rsid w:val="008521F2"/>
    <w:rsid w:val="0085317E"/>
    <w:rsid w:val="00853C3B"/>
    <w:rsid w:val="00860121"/>
    <w:rsid w:val="008606FA"/>
    <w:rsid w:val="00860708"/>
    <w:rsid w:val="00862170"/>
    <w:rsid w:val="00865F5C"/>
    <w:rsid w:val="00871FEA"/>
    <w:rsid w:val="00875194"/>
    <w:rsid w:val="00875B3D"/>
    <w:rsid w:val="008774C1"/>
    <w:rsid w:val="00877D51"/>
    <w:rsid w:val="0088481E"/>
    <w:rsid w:val="0088518C"/>
    <w:rsid w:val="0088609E"/>
    <w:rsid w:val="0088616A"/>
    <w:rsid w:val="00887DA2"/>
    <w:rsid w:val="0089730B"/>
    <w:rsid w:val="008A0741"/>
    <w:rsid w:val="008A4200"/>
    <w:rsid w:val="008B100C"/>
    <w:rsid w:val="008B6B59"/>
    <w:rsid w:val="008C6001"/>
    <w:rsid w:val="008C630F"/>
    <w:rsid w:val="008C718C"/>
    <w:rsid w:val="008C7351"/>
    <w:rsid w:val="008D36CA"/>
    <w:rsid w:val="008D5AD8"/>
    <w:rsid w:val="008D6CDC"/>
    <w:rsid w:val="008D7F9C"/>
    <w:rsid w:val="008E2C37"/>
    <w:rsid w:val="008E7CB7"/>
    <w:rsid w:val="008F36CE"/>
    <w:rsid w:val="008F6FE6"/>
    <w:rsid w:val="008F7482"/>
    <w:rsid w:val="00901FE3"/>
    <w:rsid w:val="009107A3"/>
    <w:rsid w:val="009152E6"/>
    <w:rsid w:val="00917142"/>
    <w:rsid w:val="00920933"/>
    <w:rsid w:val="009210EF"/>
    <w:rsid w:val="00924A75"/>
    <w:rsid w:val="00936DE8"/>
    <w:rsid w:val="009415B5"/>
    <w:rsid w:val="009436DA"/>
    <w:rsid w:val="00944832"/>
    <w:rsid w:val="00944FAD"/>
    <w:rsid w:val="00951E3F"/>
    <w:rsid w:val="009563F5"/>
    <w:rsid w:val="009575B0"/>
    <w:rsid w:val="00960F88"/>
    <w:rsid w:val="00961098"/>
    <w:rsid w:val="00963115"/>
    <w:rsid w:val="00965A38"/>
    <w:rsid w:val="00967C24"/>
    <w:rsid w:val="00967CB9"/>
    <w:rsid w:val="00970CA3"/>
    <w:rsid w:val="009754E2"/>
    <w:rsid w:val="009755D5"/>
    <w:rsid w:val="0097570A"/>
    <w:rsid w:val="00983100"/>
    <w:rsid w:val="009833FE"/>
    <w:rsid w:val="00985FCE"/>
    <w:rsid w:val="009950BB"/>
    <w:rsid w:val="009A0EE7"/>
    <w:rsid w:val="009A27A4"/>
    <w:rsid w:val="009B14C3"/>
    <w:rsid w:val="009B43B3"/>
    <w:rsid w:val="009C0019"/>
    <w:rsid w:val="009C1A11"/>
    <w:rsid w:val="009C3E7B"/>
    <w:rsid w:val="009C4FC9"/>
    <w:rsid w:val="009C6381"/>
    <w:rsid w:val="009D3C3A"/>
    <w:rsid w:val="009D586D"/>
    <w:rsid w:val="009D71E5"/>
    <w:rsid w:val="009D75D9"/>
    <w:rsid w:val="009E1788"/>
    <w:rsid w:val="009E1ECE"/>
    <w:rsid w:val="009E4B3E"/>
    <w:rsid w:val="009E4C9D"/>
    <w:rsid w:val="009F40FA"/>
    <w:rsid w:val="009F7EA7"/>
    <w:rsid w:val="00A0086B"/>
    <w:rsid w:val="00A016B9"/>
    <w:rsid w:val="00A030A4"/>
    <w:rsid w:val="00A04DC2"/>
    <w:rsid w:val="00A065A3"/>
    <w:rsid w:val="00A076F6"/>
    <w:rsid w:val="00A11147"/>
    <w:rsid w:val="00A12C1B"/>
    <w:rsid w:val="00A13810"/>
    <w:rsid w:val="00A15D43"/>
    <w:rsid w:val="00A17D4B"/>
    <w:rsid w:val="00A21CB7"/>
    <w:rsid w:val="00A263F9"/>
    <w:rsid w:val="00A30B36"/>
    <w:rsid w:val="00A361E3"/>
    <w:rsid w:val="00A36CAA"/>
    <w:rsid w:val="00A40E75"/>
    <w:rsid w:val="00A41144"/>
    <w:rsid w:val="00A43BB7"/>
    <w:rsid w:val="00A46AD4"/>
    <w:rsid w:val="00A47A5B"/>
    <w:rsid w:val="00A47E51"/>
    <w:rsid w:val="00A50106"/>
    <w:rsid w:val="00A51367"/>
    <w:rsid w:val="00A55BA4"/>
    <w:rsid w:val="00A6023C"/>
    <w:rsid w:val="00A60C31"/>
    <w:rsid w:val="00A612F3"/>
    <w:rsid w:val="00A633BC"/>
    <w:rsid w:val="00A647F9"/>
    <w:rsid w:val="00A65C2C"/>
    <w:rsid w:val="00A66C15"/>
    <w:rsid w:val="00A7108E"/>
    <w:rsid w:val="00A7163F"/>
    <w:rsid w:val="00A7183E"/>
    <w:rsid w:val="00A72CC3"/>
    <w:rsid w:val="00A760B0"/>
    <w:rsid w:val="00A77D88"/>
    <w:rsid w:val="00A77F29"/>
    <w:rsid w:val="00A825EC"/>
    <w:rsid w:val="00A83EF1"/>
    <w:rsid w:val="00A842F1"/>
    <w:rsid w:val="00A87DA5"/>
    <w:rsid w:val="00A90527"/>
    <w:rsid w:val="00A90919"/>
    <w:rsid w:val="00A929A3"/>
    <w:rsid w:val="00A961A0"/>
    <w:rsid w:val="00AA04C3"/>
    <w:rsid w:val="00AA0B75"/>
    <w:rsid w:val="00AA2543"/>
    <w:rsid w:val="00AA33DD"/>
    <w:rsid w:val="00AA6486"/>
    <w:rsid w:val="00AA68AF"/>
    <w:rsid w:val="00AA6EFB"/>
    <w:rsid w:val="00AA79A1"/>
    <w:rsid w:val="00AC48FA"/>
    <w:rsid w:val="00AC5BBA"/>
    <w:rsid w:val="00AC6732"/>
    <w:rsid w:val="00AC7596"/>
    <w:rsid w:val="00AD198D"/>
    <w:rsid w:val="00AD2D26"/>
    <w:rsid w:val="00AD574E"/>
    <w:rsid w:val="00AD6D86"/>
    <w:rsid w:val="00AE3FA9"/>
    <w:rsid w:val="00AE4A8D"/>
    <w:rsid w:val="00AF5844"/>
    <w:rsid w:val="00B06FAA"/>
    <w:rsid w:val="00B078E5"/>
    <w:rsid w:val="00B14939"/>
    <w:rsid w:val="00B167B2"/>
    <w:rsid w:val="00B27AD8"/>
    <w:rsid w:val="00B27B72"/>
    <w:rsid w:val="00B27C2D"/>
    <w:rsid w:val="00B27F95"/>
    <w:rsid w:val="00B31137"/>
    <w:rsid w:val="00B41CBB"/>
    <w:rsid w:val="00B52DBD"/>
    <w:rsid w:val="00B52EA7"/>
    <w:rsid w:val="00B55DCE"/>
    <w:rsid w:val="00B5661B"/>
    <w:rsid w:val="00B574B5"/>
    <w:rsid w:val="00B577AD"/>
    <w:rsid w:val="00B630D0"/>
    <w:rsid w:val="00B64697"/>
    <w:rsid w:val="00B6535D"/>
    <w:rsid w:val="00B66B71"/>
    <w:rsid w:val="00B7170F"/>
    <w:rsid w:val="00B7484F"/>
    <w:rsid w:val="00B74C7D"/>
    <w:rsid w:val="00B771C0"/>
    <w:rsid w:val="00B81799"/>
    <w:rsid w:val="00B8211C"/>
    <w:rsid w:val="00B86302"/>
    <w:rsid w:val="00B877A8"/>
    <w:rsid w:val="00B909B6"/>
    <w:rsid w:val="00B942D7"/>
    <w:rsid w:val="00B96498"/>
    <w:rsid w:val="00BA10DA"/>
    <w:rsid w:val="00BA6922"/>
    <w:rsid w:val="00BA6F7C"/>
    <w:rsid w:val="00BA754E"/>
    <w:rsid w:val="00BB12BB"/>
    <w:rsid w:val="00BB272B"/>
    <w:rsid w:val="00BC18F5"/>
    <w:rsid w:val="00BC613D"/>
    <w:rsid w:val="00BD05D1"/>
    <w:rsid w:val="00BE3200"/>
    <w:rsid w:val="00BE4F0E"/>
    <w:rsid w:val="00BF0F80"/>
    <w:rsid w:val="00BF445B"/>
    <w:rsid w:val="00BF5D33"/>
    <w:rsid w:val="00BF7B5A"/>
    <w:rsid w:val="00C02A93"/>
    <w:rsid w:val="00C04ACB"/>
    <w:rsid w:val="00C04B2D"/>
    <w:rsid w:val="00C13068"/>
    <w:rsid w:val="00C16319"/>
    <w:rsid w:val="00C17851"/>
    <w:rsid w:val="00C24AD3"/>
    <w:rsid w:val="00C33EF6"/>
    <w:rsid w:val="00C344A6"/>
    <w:rsid w:val="00C37319"/>
    <w:rsid w:val="00C4053F"/>
    <w:rsid w:val="00C409E9"/>
    <w:rsid w:val="00C447E3"/>
    <w:rsid w:val="00C44E0D"/>
    <w:rsid w:val="00C470B8"/>
    <w:rsid w:val="00C47C94"/>
    <w:rsid w:val="00C522F1"/>
    <w:rsid w:val="00C527C3"/>
    <w:rsid w:val="00C52D63"/>
    <w:rsid w:val="00C532B4"/>
    <w:rsid w:val="00C57A34"/>
    <w:rsid w:val="00C61094"/>
    <w:rsid w:val="00C62FC8"/>
    <w:rsid w:val="00C651E8"/>
    <w:rsid w:val="00C6525B"/>
    <w:rsid w:val="00C7110B"/>
    <w:rsid w:val="00C7226F"/>
    <w:rsid w:val="00C73824"/>
    <w:rsid w:val="00C77D5A"/>
    <w:rsid w:val="00C77DE3"/>
    <w:rsid w:val="00C816F6"/>
    <w:rsid w:val="00C84E59"/>
    <w:rsid w:val="00C86660"/>
    <w:rsid w:val="00C87244"/>
    <w:rsid w:val="00C93F45"/>
    <w:rsid w:val="00C94976"/>
    <w:rsid w:val="00C95A34"/>
    <w:rsid w:val="00C976E9"/>
    <w:rsid w:val="00CA0E52"/>
    <w:rsid w:val="00CA17F9"/>
    <w:rsid w:val="00CA4D1C"/>
    <w:rsid w:val="00CA7044"/>
    <w:rsid w:val="00CB283A"/>
    <w:rsid w:val="00CB4019"/>
    <w:rsid w:val="00CB6728"/>
    <w:rsid w:val="00CC458F"/>
    <w:rsid w:val="00CC644D"/>
    <w:rsid w:val="00CD1622"/>
    <w:rsid w:val="00CD66F2"/>
    <w:rsid w:val="00CE01F5"/>
    <w:rsid w:val="00CE1CF5"/>
    <w:rsid w:val="00CE295E"/>
    <w:rsid w:val="00CE3CDD"/>
    <w:rsid w:val="00CE3EC2"/>
    <w:rsid w:val="00CE70A8"/>
    <w:rsid w:val="00CF5407"/>
    <w:rsid w:val="00CF574E"/>
    <w:rsid w:val="00CF72F9"/>
    <w:rsid w:val="00D0253D"/>
    <w:rsid w:val="00D02751"/>
    <w:rsid w:val="00D127B2"/>
    <w:rsid w:val="00D12B19"/>
    <w:rsid w:val="00D16329"/>
    <w:rsid w:val="00D17231"/>
    <w:rsid w:val="00D1742A"/>
    <w:rsid w:val="00D22121"/>
    <w:rsid w:val="00D2600E"/>
    <w:rsid w:val="00D3361F"/>
    <w:rsid w:val="00D40128"/>
    <w:rsid w:val="00D40423"/>
    <w:rsid w:val="00D40911"/>
    <w:rsid w:val="00D43D45"/>
    <w:rsid w:val="00D44D55"/>
    <w:rsid w:val="00D44EE7"/>
    <w:rsid w:val="00D46499"/>
    <w:rsid w:val="00D47345"/>
    <w:rsid w:val="00D55864"/>
    <w:rsid w:val="00D57758"/>
    <w:rsid w:val="00D60844"/>
    <w:rsid w:val="00D60882"/>
    <w:rsid w:val="00D61732"/>
    <w:rsid w:val="00D61AB3"/>
    <w:rsid w:val="00D61B72"/>
    <w:rsid w:val="00D61CD9"/>
    <w:rsid w:val="00D64547"/>
    <w:rsid w:val="00D65E14"/>
    <w:rsid w:val="00D665E4"/>
    <w:rsid w:val="00D75A6A"/>
    <w:rsid w:val="00D800FE"/>
    <w:rsid w:val="00D84ABF"/>
    <w:rsid w:val="00D858F1"/>
    <w:rsid w:val="00D868C1"/>
    <w:rsid w:val="00D929B8"/>
    <w:rsid w:val="00DA026D"/>
    <w:rsid w:val="00DA3AF9"/>
    <w:rsid w:val="00DA3FB9"/>
    <w:rsid w:val="00DA6AA8"/>
    <w:rsid w:val="00DA6AF1"/>
    <w:rsid w:val="00DB2876"/>
    <w:rsid w:val="00DB3402"/>
    <w:rsid w:val="00DB50B6"/>
    <w:rsid w:val="00DB5750"/>
    <w:rsid w:val="00DB753F"/>
    <w:rsid w:val="00DC0208"/>
    <w:rsid w:val="00DC1B6A"/>
    <w:rsid w:val="00DD6D27"/>
    <w:rsid w:val="00DD7496"/>
    <w:rsid w:val="00DE4213"/>
    <w:rsid w:val="00DE4522"/>
    <w:rsid w:val="00DF384E"/>
    <w:rsid w:val="00E01B9B"/>
    <w:rsid w:val="00E04398"/>
    <w:rsid w:val="00E10B8E"/>
    <w:rsid w:val="00E117A4"/>
    <w:rsid w:val="00E12326"/>
    <w:rsid w:val="00E15C1A"/>
    <w:rsid w:val="00E20DEE"/>
    <w:rsid w:val="00E23EFF"/>
    <w:rsid w:val="00E30B6D"/>
    <w:rsid w:val="00E31D09"/>
    <w:rsid w:val="00E32093"/>
    <w:rsid w:val="00E33BA4"/>
    <w:rsid w:val="00E44413"/>
    <w:rsid w:val="00E44A1A"/>
    <w:rsid w:val="00E45BA5"/>
    <w:rsid w:val="00E46AC3"/>
    <w:rsid w:val="00E50AE3"/>
    <w:rsid w:val="00E5580A"/>
    <w:rsid w:val="00E60148"/>
    <w:rsid w:val="00E617F8"/>
    <w:rsid w:val="00E70800"/>
    <w:rsid w:val="00E765C5"/>
    <w:rsid w:val="00E80E78"/>
    <w:rsid w:val="00E827D7"/>
    <w:rsid w:val="00E90353"/>
    <w:rsid w:val="00E919A8"/>
    <w:rsid w:val="00E94BE5"/>
    <w:rsid w:val="00E97EDE"/>
    <w:rsid w:val="00EA0B00"/>
    <w:rsid w:val="00EA4790"/>
    <w:rsid w:val="00EA4A1C"/>
    <w:rsid w:val="00EA5994"/>
    <w:rsid w:val="00EA5FD1"/>
    <w:rsid w:val="00EA7A2F"/>
    <w:rsid w:val="00EB0266"/>
    <w:rsid w:val="00EB1376"/>
    <w:rsid w:val="00EB1F69"/>
    <w:rsid w:val="00EC30E4"/>
    <w:rsid w:val="00EC3724"/>
    <w:rsid w:val="00EC52D4"/>
    <w:rsid w:val="00EC7B5A"/>
    <w:rsid w:val="00EC7F41"/>
    <w:rsid w:val="00ED452B"/>
    <w:rsid w:val="00EE5090"/>
    <w:rsid w:val="00EE52CA"/>
    <w:rsid w:val="00EE70D8"/>
    <w:rsid w:val="00EF0A6D"/>
    <w:rsid w:val="00EF2558"/>
    <w:rsid w:val="00EF3286"/>
    <w:rsid w:val="00F12620"/>
    <w:rsid w:val="00F1374A"/>
    <w:rsid w:val="00F13769"/>
    <w:rsid w:val="00F17F23"/>
    <w:rsid w:val="00F2069B"/>
    <w:rsid w:val="00F230EE"/>
    <w:rsid w:val="00F242E8"/>
    <w:rsid w:val="00F25560"/>
    <w:rsid w:val="00F257D5"/>
    <w:rsid w:val="00F25B20"/>
    <w:rsid w:val="00F40697"/>
    <w:rsid w:val="00F45569"/>
    <w:rsid w:val="00F45DD3"/>
    <w:rsid w:val="00F50454"/>
    <w:rsid w:val="00F52E89"/>
    <w:rsid w:val="00F5331C"/>
    <w:rsid w:val="00F53797"/>
    <w:rsid w:val="00F53E7F"/>
    <w:rsid w:val="00F54180"/>
    <w:rsid w:val="00F56DE3"/>
    <w:rsid w:val="00F669BE"/>
    <w:rsid w:val="00F71D52"/>
    <w:rsid w:val="00F7242E"/>
    <w:rsid w:val="00F747F2"/>
    <w:rsid w:val="00F761BB"/>
    <w:rsid w:val="00F76B12"/>
    <w:rsid w:val="00F82445"/>
    <w:rsid w:val="00F829E6"/>
    <w:rsid w:val="00F90910"/>
    <w:rsid w:val="00F90E64"/>
    <w:rsid w:val="00F94EE1"/>
    <w:rsid w:val="00FA0DC9"/>
    <w:rsid w:val="00FA22E5"/>
    <w:rsid w:val="00FA359A"/>
    <w:rsid w:val="00FB1D3E"/>
    <w:rsid w:val="00FB3930"/>
    <w:rsid w:val="00FB6985"/>
    <w:rsid w:val="00FB7305"/>
    <w:rsid w:val="00FC026B"/>
    <w:rsid w:val="00FC04DA"/>
    <w:rsid w:val="00FC232D"/>
    <w:rsid w:val="00FC4FD2"/>
    <w:rsid w:val="00FC6BC0"/>
    <w:rsid w:val="00FC759C"/>
    <w:rsid w:val="00FD150D"/>
    <w:rsid w:val="00FD2631"/>
    <w:rsid w:val="00FD530C"/>
    <w:rsid w:val="00FE14AD"/>
    <w:rsid w:val="00FE16BE"/>
    <w:rsid w:val="00FE2B57"/>
    <w:rsid w:val="00FE339A"/>
    <w:rsid w:val="00FE5DE3"/>
    <w:rsid w:val="00FE6288"/>
    <w:rsid w:val="00FE796A"/>
    <w:rsid w:val="00FF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FF86"/>
  <w15:chartTrackingRefBased/>
  <w15:docId w15:val="{0B33AE26-8909-BB43-A896-27869A63E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90F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730B"/>
  </w:style>
  <w:style w:type="paragraph" w:styleId="ListParagraph">
    <w:name w:val="List Paragraph"/>
    <w:basedOn w:val="Normal"/>
    <w:uiPriority w:val="34"/>
    <w:qFormat/>
    <w:rsid w:val="00D929B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929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4C4E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66C6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66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C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6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C6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0C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CEC"/>
  </w:style>
  <w:style w:type="paragraph" w:styleId="Footer">
    <w:name w:val="footer"/>
    <w:basedOn w:val="Normal"/>
    <w:link w:val="FooterChar"/>
    <w:uiPriority w:val="99"/>
    <w:unhideWhenUsed/>
    <w:rsid w:val="007E0C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CEC"/>
  </w:style>
  <w:style w:type="table" w:styleId="TableGrid">
    <w:name w:val="Table Grid"/>
    <w:basedOn w:val="TableNormal"/>
    <w:uiPriority w:val="39"/>
    <w:rsid w:val="00E60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E601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9950B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C02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C02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C02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rsid w:val="00970CA3"/>
    <w:rPr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970CA3"/>
    <w:rPr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65E14"/>
  </w:style>
  <w:style w:type="character" w:styleId="Strong">
    <w:name w:val="Strong"/>
    <w:basedOn w:val="DefaultParagraphFont"/>
    <w:uiPriority w:val="22"/>
    <w:qFormat/>
    <w:rsid w:val="00EC30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6066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3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3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3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8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5798D7-4E6A-514C-9294-C4F2337AB20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Silva Moeller</dc:creator>
  <cp:keywords/>
  <dc:description/>
  <cp:lastModifiedBy>John Ewer</cp:lastModifiedBy>
  <cp:revision>4</cp:revision>
  <cp:lastPrinted>2025-06-11T13:38:00Z</cp:lastPrinted>
  <dcterms:created xsi:type="dcterms:W3CDTF">2025-08-12T02:06:00Z</dcterms:created>
  <dcterms:modified xsi:type="dcterms:W3CDTF">2025-08-12T03:09:00Z</dcterms:modified>
</cp:coreProperties>
</file>